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0309F9" w14:textId="77777777" w:rsidR="005F1139" w:rsidRDefault="005F1139" w:rsidP="005F1139">
      <w:pPr>
        <w:pStyle w:val="MajorHeading"/>
      </w:pPr>
      <w:r>
        <w:t>Supplementary Info I</w:t>
      </w:r>
    </w:p>
    <w:p w14:paraId="21A26D80" w14:textId="77777777" w:rsidR="005F1139" w:rsidRDefault="005F1139" w:rsidP="005F1139">
      <w:pPr>
        <w:keepNext/>
        <w:jc w:val="both"/>
      </w:pPr>
      <w:r>
        <w:rPr>
          <w:noProof/>
          <w14:ligatures w14:val="standardContextual"/>
        </w:rPr>
        <w:drawing>
          <wp:inline distT="0" distB="0" distL="0" distR="0" wp14:anchorId="3CC99614" wp14:editId="1C8F53A9">
            <wp:extent cx="5552902" cy="5552902"/>
            <wp:effectExtent l="0" t="0" r="0" b="0"/>
            <wp:docPr id="1728610944" name="Picture 1" descr="A plant with sticks in a baske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610944" name="Picture 1" descr="A plant with sticks in a basket&#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552902" cy="5552902"/>
                    </a:xfrm>
                    <a:prstGeom prst="rect">
                      <a:avLst/>
                    </a:prstGeom>
                  </pic:spPr>
                </pic:pic>
              </a:graphicData>
            </a:graphic>
          </wp:inline>
        </w:drawing>
      </w:r>
    </w:p>
    <w:p w14:paraId="6F4F8B62" w14:textId="77777777" w:rsidR="005F1139" w:rsidRPr="00BD7DCB" w:rsidRDefault="005F1139" w:rsidP="005F1139">
      <w:pPr>
        <w:pStyle w:val="Caption"/>
        <w:jc w:val="both"/>
        <w:rPr>
          <w:b w:val="0"/>
          <w:bCs w:val="0"/>
        </w:rPr>
      </w:pPr>
      <w:r>
        <w:t xml:space="preserve">Figure </w:t>
      </w:r>
      <w:r>
        <w:fldChar w:fldCharType="begin"/>
      </w:r>
      <w:r>
        <w:instrText xml:space="preserve"> SEQ Figure \* ARABIC </w:instrText>
      </w:r>
      <w:r>
        <w:fldChar w:fldCharType="separate"/>
      </w:r>
      <w:r>
        <w:rPr>
          <w:noProof/>
        </w:rPr>
        <w:t>10</w:t>
      </w:r>
      <w:r>
        <w:rPr>
          <w:noProof/>
        </w:rPr>
        <w:fldChar w:fldCharType="end"/>
      </w:r>
      <w:r>
        <w:t xml:space="preserve">. </w:t>
      </w:r>
      <w:r w:rsidRPr="00BD7DCB">
        <w:rPr>
          <w:b w:val="0"/>
          <w:bCs w:val="0"/>
        </w:rPr>
        <w:t xml:space="preserve">Black soldier flies perching on artificial </w:t>
      </w:r>
      <w:r>
        <w:rPr>
          <w:b w:val="0"/>
          <w:bCs w:val="0"/>
          <w:i/>
          <w:iCs/>
        </w:rPr>
        <w:t xml:space="preserve">Monstera deliciosa </w:t>
      </w:r>
      <w:r>
        <w:rPr>
          <w:b w:val="0"/>
          <w:bCs w:val="0"/>
        </w:rPr>
        <w:t>p</w:t>
      </w:r>
      <w:r w:rsidRPr="00BD7DCB">
        <w:rPr>
          <w:b w:val="0"/>
          <w:bCs w:val="0"/>
        </w:rPr>
        <w:t>lant</w:t>
      </w:r>
      <w:r>
        <w:rPr>
          <w:b w:val="0"/>
          <w:bCs w:val="0"/>
        </w:rPr>
        <w:t xml:space="preserve"> in HIGH treatment. The experimental unit was a </w:t>
      </w:r>
      <w:r w:rsidRPr="00BD7DCB">
        <w:rPr>
          <w:b w:val="0"/>
          <w:bCs w:val="0"/>
        </w:rPr>
        <w:t>0.93m</w:t>
      </w:r>
      <w:r w:rsidRPr="00BD7DCB">
        <w:rPr>
          <w:b w:val="0"/>
          <w:bCs w:val="0"/>
          <w:vertAlign w:val="superscript"/>
        </w:rPr>
        <w:t xml:space="preserve">3 </w:t>
      </w:r>
      <w:r w:rsidRPr="00BD7DCB">
        <w:rPr>
          <w:b w:val="0"/>
          <w:bCs w:val="0"/>
        </w:rPr>
        <w:t xml:space="preserve">breeding cage </w:t>
      </w:r>
      <w:r>
        <w:rPr>
          <w:b w:val="0"/>
          <w:bCs w:val="0"/>
        </w:rPr>
        <w:t>housed within the</w:t>
      </w:r>
      <w:r w:rsidRPr="00BD7DCB">
        <w:rPr>
          <w:b w:val="0"/>
          <w:bCs w:val="0"/>
        </w:rPr>
        <w:t xml:space="preserve"> FLIES Facility, Texas A&amp;M University, USA. </w:t>
      </w:r>
      <w:r>
        <w:rPr>
          <w:b w:val="0"/>
          <w:bCs w:val="0"/>
        </w:rPr>
        <w:t xml:space="preserve">Each cage had an initial population of 90 males and 90 females. </w:t>
      </w:r>
      <w:r w:rsidRPr="00BD7DCB">
        <w:rPr>
          <w:b w:val="0"/>
          <w:bCs w:val="0"/>
        </w:rPr>
        <w:t>Females</w:t>
      </w:r>
      <w:r>
        <w:rPr>
          <w:b w:val="0"/>
          <w:bCs w:val="0"/>
        </w:rPr>
        <w:t xml:space="preserve"> are</w:t>
      </w:r>
      <w:r w:rsidRPr="00BD7DCB">
        <w:rPr>
          <w:b w:val="0"/>
          <w:bCs w:val="0"/>
        </w:rPr>
        <w:t xml:space="preserve"> indicated by pink dot of acrylic marker paint on thorax</w:t>
      </w:r>
      <w:r>
        <w:rPr>
          <w:b w:val="0"/>
          <w:bCs w:val="0"/>
        </w:rPr>
        <w:t>, while males have no marking.</w:t>
      </w:r>
    </w:p>
    <w:p w14:paraId="59A31E2B" w14:textId="77777777" w:rsidR="005F1139" w:rsidRPr="0091619A" w:rsidRDefault="005F1139" w:rsidP="005F1139">
      <w:pPr>
        <w:jc w:val="both"/>
      </w:pPr>
    </w:p>
    <w:p w14:paraId="61C9434B" w14:textId="77777777" w:rsidR="005F1139" w:rsidRDefault="005F1139" w:rsidP="005F1139">
      <w:pPr>
        <w:pStyle w:val="NormalWeb"/>
        <w:keepNext/>
      </w:pPr>
      <w:r>
        <w:rPr>
          <w:noProof/>
        </w:rPr>
        <w:lastRenderedPageBreak/>
        <w:drawing>
          <wp:inline distT="0" distB="0" distL="0" distR="0" wp14:anchorId="41893E6E" wp14:editId="492CD91A">
            <wp:extent cx="5452885" cy="3838575"/>
            <wp:effectExtent l="0" t="0" r="0" b="0"/>
            <wp:docPr id="1450108432" name="Picture 9" descr="A graph showing a number of ev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108432" name="Picture 9" descr="A graph showing a number of event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55530" cy="3840437"/>
                    </a:xfrm>
                    <a:prstGeom prst="rect">
                      <a:avLst/>
                    </a:prstGeom>
                    <a:noFill/>
                    <a:ln>
                      <a:noFill/>
                    </a:ln>
                  </pic:spPr>
                </pic:pic>
              </a:graphicData>
            </a:graphic>
          </wp:inline>
        </w:drawing>
      </w:r>
    </w:p>
    <w:p w14:paraId="01276EC3" w14:textId="77777777" w:rsidR="005F1139" w:rsidRPr="00D32548" w:rsidRDefault="005F1139" w:rsidP="005F1139">
      <w:pPr>
        <w:pStyle w:val="Caption"/>
        <w:jc w:val="both"/>
      </w:pPr>
      <w:bookmarkStart w:id="0" w:name="_Toc169027711"/>
      <w:r>
        <w:t xml:space="preserve">Figure </w:t>
      </w:r>
      <w:r>
        <w:fldChar w:fldCharType="begin"/>
      </w:r>
      <w:r>
        <w:instrText xml:space="preserve"> SEQ Figure \* ARABIC </w:instrText>
      </w:r>
      <w:r>
        <w:fldChar w:fldCharType="separate"/>
      </w:r>
      <w:r>
        <w:rPr>
          <w:noProof/>
        </w:rPr>
        <w:t>11</w:t>
      </w:r>
      <w:r>
        <w:rPr>
          <w:noProof/>
        </w:rPr>
        <w:fldChar w:fldCharType="end"/>
      </w:r>
      <w:r>
        <w:t xml:space="preserve">. </w:t>
      </w:r>
      <w:r w:rsidRPr="00D32548">
        <w:rPr>
          <w:b w:val="0"/>
          <w:bCs w:val="0"/>
        </w:rPr>
        <w:t xml:space="preserve">Histogram of </w:t>
      </w:r>
      <w:r>
        <w:rPr>
          <w:b w:val="0"/>
          <w:bCs w:val="0"/>
        </w:rPr>
        <w:t xml:space="preserve">observed </w:t>
      </w:r>
      <w:r w:rsidRPr="00D32548">
        <w:rPr>
          <w:b w:val="0"/>
          <w:bCs w:val="0"/>
        </w:rPr>
        <w:t>mating events. Counts were combined across two trials, conducted indoors at the FLIES facility. Observations of black solider flies were recorded hourly from 0700-1600 h, for 6 d, in populations of 90 males and 90 females in 0.93 m3 cages.</w:t>
      </w:r>
      <w:bookmarkEnd w:id="0"/>
    </w:p>
    <w:p w14:paraId="60D0F280" w14:textId="77777777" w:rsidR="005F1139" w:rsidRDefault="005F1139" w:rsidP="005F1139">
      <w:pPr>
        <w:pStyle w:val="NormalWeb"/>
        <w:keepNext/>
      </w:pPr>
      <w:r>
        <w:rPr>
          <w:noProof/>
        </w:rPr>
        <w:lastRenderedPageBreak/>
        <w:drawing>
          <wp:inline distT="0" distB="0" distL="0" distR="0" wp14:anchorId="58919DCD" wp14:editId="655F95C4">
            <wp:extent cx="5479947" cy="3857625"/>
            <wp:effectExtent l="0" t="0" r="6985" b="0"/>
            <wp:docPr id="1603328530" name="Picture 10" descr="A graph of a graph showing a number of ev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328530" name="Picture 10" descr="A graph of a graph showing a number of event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2104" cy="3859144"/>
                    </a:xfrm>
                    <a:prstGeom prst="rect">
                      <a:avLst/>
                    </a:prstGeom>
                    <a:noFill/>
                    <a:ln>
                      <a:noFill/>
                    </a:ln>
                  </pic:spPr>
                </pic:pic>
              </a:graphicData>
            </a:graphic>
          </wp:inline>
        </w:drawing>
      </w:r>
    </w:p>
    <w:p w14:paraId="4AF3F32A" w14:textId="77777777" w:rsidR="005F1139" w:rsidRPr="001D05CE" w:rsidRDefault="005F1139" w:rsidP="005F1139">
      <w:pPr>
        <w:pStyle w:val="Caption"/>
        <w:jc w:val="both"/>
        <w:rPr>
          <w:color w:val="0E2841" w:themeColor="text2"/>
        </w:rPr>
      </w:pPr>
      <w:bookmarkStart w:id="1" w:name="_Toc169027712"/>
      <w:r>
        <w:t xml:space="preserve">Figure </w:t>
      </w:r>
      <w:r>
        <w:fldChar w:fldCharType="begin"/>
      </w:r>
      <w:r>
        <w:instrText xml:space="preserve"> SEQ Figure \* ARABIC </w:instrText>
      </w:r>
      <w:r>
        <w:fldChar w:fldCharType="separate"/>
      </w:r>
      <w:r>
        <w:rPr>
          <w:noProof/>
        </w:rPr>
        <w:t>12</w:t>
      </w:r>
      <w:r>
        <w:rPr>
          <w:noProof/>
        </w:rPr>
        <w:fldChar w:fldCharType="end"/>
      </w:r>
      <w:r>
        <w:t xml:space="preserve">. </w:t>
      </w:r>
      <w:r w:rsidRPr="00D32548">
        <w:rPr>
          <w:b w:val="0"/>
          <w:bCs w:val="0"/>
        </w:rPr>
        <w:t xml:space="preserve">Histogram of </w:t>
      </w:r>
      <w:r>
        <w:rPr>
          <w:b w:val="0"/>
          <w:bCs w:val="0"/>
        </w:rPr>
        <w:t xml:space="preserve">observed </w:t>
      </w:r>
      <w:r w:rsidRPr="00D32548">
        <w:rPr>
          <w:b w:val="0"/>
          <w:bCs w:val="0"/>
        </w:rPr>
        <w:t>oviposition event</w:t>
      </w:r>
      <w:r>
        <w:rPr>
          <w:b w:val="0"/>
          <w:bCs w:val="0"/>
        </w:rPr>
        <w:t>s</w:t>
      </w:r>
      <w:r w:rsidRPr="00D32548">
        <w:rPr>
          <w:b w:val="0"/>
          <w:bCs w:val="0"/>
        </w:rPr>
        <w:t>. Counts were combined across two trials, conducted indoors at the FLIES facility. Observations of black solider flies were recorded hourly from 0700-1600 h, for 3 d starting after the introduction of attractant boxes on the third day of experimentation, in populations of 90 males and 90 females in 0.93 m</w:t>
      </w:r>
      <w:r w:rsidRPr="00E051DE">
        <w:rPr>
          <w:b w:val="0"/>
          <w:bCs w:val="0"/>
          <w:vertAlign w:val="superscript"/>
        </w:rPr>
        <w:t>3</w:t>
      </w:r>
      <w:r w:rsidRPr="00D32548">
        <w:rPr>
          <w:b w:val="0"/>
          <w:bCs w:val="0"/>
        </w:rPr>
        <w:t xml:space="preserve"> cages.</w:t>
      </w:r>
      <w:bookmarkEnd w:id="1"/>
    </w:p>
    <w:p w14:paraId="0BC46F52" w14:textId="77777777" w:rsidR="005F1139" w:rsidRDefault="005F1139" w:rsidP="005F1139">
      <w:pPr>
        <w:pStyle w:val="NormalWeb"/>
        <w:keepNext/>
      </w:pPr>
      <w:r>
        <w:rPr>
          <w:noProof/>
        </w:rPr>
        <w:lastRenderedPageBreak/>
        <w:drawing>
          <wp:inline distT="0" distB="0" distL="0" distR="0" wp14:anchorId="1F01674F" wp14:editId="13E4F2C8">
            <wp:extent cx="5452885" cy="3838575"/>
            <wp:effectExtent l="0" t="0" r="0" b="0"/>
            <wp:docPr id="957738841" name="Picture 13" descr="A graph showing the mass egg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738841" name="Picture 13" descr="A graph showing the mass egger&#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58578" cy="3842583"/>
                    </a:xfrm>
                    <a:prstGeom prst="rect">
                      <a:avLst/>
                    </a:prstGeom>
                    <a:noFill/>
                    <a:ln>
                      <a:noFill/>
                    </a:ln>
                  </pic:spPr>
                </pic:pic>
              </a:graphicData>
            </a:graphic>
          </wp:inline>
        </w:drawing>
      </w:r>
    </w:p>
    <w:p w14:paraId="09EF6732" w14:textId="77777777" w:rsidR="005F1139" w:rsidRPr="00BD7DCB" w:rsidRDefault="005F1139" w:rsidP="005F1139">
      <w:pPr>
        <w:pStyle w:val="Caption"/>
        <w:jc w:val="both"/>
        <w:rPr>
          <w:b w:val="0"/>
          <w:bCs w:val="0"/>
        </w:rPr>
      </w:pPr>
      <w:r>
        <w:t xml:space="preserve">Figure </w:t>
      </w:r>
      <w:r>
        <w:fldChar w:fldCharType="begin"/>
      </w:r>
      <w:r>
        <w:instrText xml:space="preserve"> SEQ Figure \* ARABIC </w:instrText>
      </w:r>
      <w:r>
        <w:fldChar w:fldCharType="separate"/>
      </w:r>
      <w:r>
        <w:rPr>
          <w:noProof/>
        </w:rPr>
        <w:t>13</w:t>
      </w:r>
      <w:r>
        <w:rPr>
          <w:noProof/>
        </w:rPr>
        <w:fldChar w:fldCharType="end"/>
      </w:r>
      <w:r>
        <w:t xml:space="preserve">. </w:t>
      </w:r>
      <w:r w:rsidRPr="00BD7DCB">
        <w:rPr>
          <w:b w:val="0"/>
          <w:bCs w:val="0"/>
        </w:rPr>
        <w:t>Mass of eggs collected per cage, per day</w:t>
      </w:r>
      <w:r>
        <w:rPr>
          <w:b w:val="0"/>
          <w:bCs w:val="0"/>
        </w:rPr>
        <w:t>.</w:t>
      </w:r>
      <w:r w:rsidRPr="00BD7DCB">
        <w:rPr>
          <w:b w:val="0"/>
          <w:bCs w:val="0"/>
        </w:rPr>
        <w:t xml:space="preserve"> Eggs were harvested from cardboard egg traps daily, each day of experimentation after the third day. All eggs laid in a single trap constituted a cage-day replicate. The vertical dashed line in the figure represents the mean mass of eggs collected, agnostic of replicate. A smoothing function is overlaid over the histogram, and suggests a bimodal distribution, with local maxima occurring to either side of the mean.</w:t>
      </w:r>
    </w:p>
    <w:p w14:paraId="4056AACD" w14:textId="77777777" w:rsidR="005F1139" w:rsidRDefault="005F1139" w:rsidP="005F1139">
      <w:pPr>
        <w:pStyle w:val="NormalWeb"/>
        <w:keepNext/>
      </w:pPr>
      <w:r>
        <w:rPr>
          <w:noProof/>
        </w:rPr>
        <w:lastRenderedPageBreak/>
        <w:drawing>
          <wp:inline distT="0" distB="0" distL="0" distR="0" wp14:anchorId="51429528" wp14:editId="026109B5">
            <wp:extent cx="5412293" cy="3810000"/>
            <wp:effectExtent l="0" t="0" r="0" b="0"/>
            <wp:docPr id="653476125" name="Picture 12"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476125" name="Picture 12" descr="A graph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17594" cy="3813732"/>
                    </a:xfrm>
                    <a:prstGeom prst="rect">
                      <a:avLst/>
                    </a:prstGeom>
                    <a:noFill/>
                    <a:ln>
                      <a:noFill/>
                    </a:ln>
                  </pic:spPr>
                </pic:pic>
              </a:graphicData>
            </a:graphic>
          </wp:inline>
        </w:drawing>
      </w:r>
    </w:p>
    <w:p w14:paraId="57E358CE" w14:textId="77777777" w:rsidR="005F1139" w:rsidRPr="00D32548" w:rsidRDefault="005F1139" w:rsidP="005F1139">
      <w:pPr>
        <w:pStyle w:val="Caption"/>
        <w:jc w:val="both"/>
      </w:pPr>
      <w:bookmarkStart w:id="2" w:name="_Toc169027713"/>
      <w:r>
        <w:t xml:space="preserve">Figure </w:t>
      </w:r>
      <w:r>
        <w:fldChar w:fldCharType="begin"/>
      </w:r>
      <w:r>
        <w:instrText xml:space="preserve"> SEQ Figure \* ARABIC </w:instrText>
      </w:r>
      <w:r>
        <w:fldChar w:fldCharType="separate"/>
      </w:r>
      <w:r>
        <w:rPr>
          <w:noProof/>
        </w:rPr>
        <w:t>14</w:t>
      </w:r>
      <w:r>
        <w:rPr>
          <w:noProof/>
        </w:rPr>
        <w:fldChar w:fldCharType="end"/>
      </w:r>
      <w:r>
        <w:t xml:space="preserve">. </w:t>
      </w:r>
      <w:r w:rsidRPr="00D32548">
        <w:rPr>
          <w:b w:val="0"/>
          <w:bCs w:val="0"/>
        </w:rPr>
        <w:t>Count of clutches laid by black soldier flies within cardboard egg traps</w:t>
      </w:r>
      <w:r>
        <w:rPr>
          <w:b w:val="0"/>
          <w:bCs w:val="0"/>
        </w:rPr>
        <w:t>.</w:t>
      </w:r>
      <w:r w:rsidRPr="00D32548">
        <w:rPr>
          <w:b w:val="0"/>
          <w:bCs w:val="0"/>
        </w:rPr>
        <w:t xml:space="preserve"> Clutches were identified as being distinct and physically separable masses. Eggs were harvested after the third day, from each cage, daily.</w:t>
      </w:r>
      <w:bookmarkEnd w:id="2"/>
    </w:p>
    <w:p w14:paraId="47D2CAFA" w14:textId="77777777" w:rsidR="005F1139" w:rsidRDefault="005F1139" w:rsidP="005F1139">
      <w:pPr>
        <w:pStyle w:val="NormalWeb"/>
        <w:keepNext/>
      </w:pPr>
      <w:r>
        <w:rPr>
          <w:noProof/>
        </w:rPr>
        <w:lastRenderedPageBreak/>
        <w:drawing>
          <wp:inline distT="0" distB="0" distL="0" distR="0" wp14:anchorId="5FBE26FD" wp14:editId="1CEAA7A2">
            <wp:extent cx="5479947" cy="3857625"/>
            <wp:effectExtent l="0" t="0" r="6985" b="0"/>
            <wp:docPr id="952729330" name="Picture 11" descr="A graph of a we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729330" name="Picture 11" descr="A graph of a weigh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4230" cy="3860640"/>
                    </a:xfrm>
                    <a:prstGeom prst="rect">
                      <a:avLst/>
                    </a:prstGeom>
                    <a:noFill/>
                    <a:ln>
                      <a:noFill/>
                    </a:ln>
                  </pic:spPr>
                </pic:pic>
              </a:graphicData>
            </a:graphic>
          </wp:inline>
        </w:drawing>
      </w:r>
    </w:p>
    <w:p w14:paraId="7CC1A11F" w14:textId="77777777" w:rsidR="005F1139" w:rsidRPr="00E5496B" w:rsidRDefault="005F1139" w:rsidP="005F1139">
      <w:pPr>
        <w:pStyle w:val="Caption"/>
        <w:jc w:val="both"/>
      </w:pPr>
      <w:bookmarkStart w:id="3" w:name="_Toc169027714"/>
      <w:r>
        <w:t xml:space="preserve">Figure </w:t>
      </w:r>
      <w:r>
        <w:fldChar w:fldCharType="begin"/>
      </w:r>
      <w:r>
        <w:instrText xml:space="preserve"> SEQ Figure \* ARABIC </w:instrText>
      </w:r>
      <w:r>
        <w:fldChar w:fldCharType="separate"/>
      </w:r>
      <w:r>
        <w:rPr>
          <w:noProof/>
        </w:rPr>
        <w:t>15</w:t>
      </w:r>
      <w:r>
        <w:rPr>
          <w:noProof/>
        </w:rPr>
        <w:fldChar w:fldCharType="end"/>
      </w:r>
      <w:r>
        <w:t xml:space="preserve">. </w:t>
      </w:r>
      <w:r w:rsidRPr="00D32548">
        <w:rPr>
          <w:b w:val="0"/>
          <w:bCs w:val="0"/>
        </w:rPr>
        <w:t>Mean ‘clutch’ weight</w:t>
      </w:r>
      <w:r>
        <w:rPr>
          <w:b w:val="0"/>
          <w:bCs w:val="0"/>
        </w:rPr>
        <w:t xml:space="preserve"> of eggs collected</w:t>
      </w:r>
      <w:r w:rsidRPr="00D32548">
        <w:rPr>
          <w:b w:val="0"/>
          <w:bCs w:val="0"/>
        </w:rPr>
        <w:t>. Clutches were identified as egg masses which were physically separable from one another within cardboard egg traps. Mean clutch weight was determined by taking the count of clutches and dividing that number into the weight of eggs collected, per cage, per day from 0.93 m</w:t>
      </w:r>
      <w:r w:rsidRPr="00E051DE">
        <w:rPr>
          <w:b w:val="0"/>
          <w:bCs w:val="0"/>
          <w:vertAlign w:val="superscript"/>
        </w:rPr>
        <w:t>3</w:t>
      </w:r>
      <w:r w:rsidRPr="00D32548">
        <w:rPr>
          <w:b w:val="0"/>
          <w:bCs w:val="0"/>
        </w:rPr>
        <w:t xml:space="preserve"> breeding cages within initial populations of 90 males and 90 females. The vertical dashed line indicates the global mean.</w:t>
      </w:r>
      <w:bookmarkEnd w:id="3"/>
    </w:p>
    <w:p w14:paraId="2B4F2D55" w14:textId="77777777" w:rsidR="005F1139" w:rsidRDefault="005F1139" w:rsidP="005F1139">
      <w:pPr>
        <w:pStyle w:val="NormalWeb"/>
      </w:pPr>
    </w:p>
    <w:p w14:paraId="178ACE27" w14:textId="77777777" w:rsidR="005F1139" w:rsidRDefault="005F1139" w:rsidP="005F1139">
      <w:pPr>
        <w:keepNext/>
      </w:pPr>
      <w:r>
        <w:rPr>
          <w:noProof/>
        </w:rPr>
        <w:lastRenderedPageBreak/>
        <w:drawing>
          <wp:inline distT="0" distB="0" distL="0" distR="0" wp14:anchorId="712DB5A9" wp14:editId="019EFD00">
            <wp:extent cx="5493478" cy="3867150"/>
            <wp:effectExtent l="0" t="0" r="0" b="0"/>
            <wp:docPr id="755268886" name="Picture 4" descr="A graph with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268886" name="Picture 4" descr="A graph with a line and a lin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96335" cy="3869161"/>
                    </a:xfrm>
                    <a:prstGeom prst="rect">
                      <a:avLst/>
                    </a:prstGeom>
                    <a:noFill/>
                    <a:ln>
                      <a:noFill/>
                    </a:ln>
                  </pic:spPr>
                </pic:pic>
              </a:graphicData>
            </a:graphic>
          </wp:inline>
        </w:drawing>
      </w:r>
    </w:p>
    <w:p w14:paraId="43137174" w14:textId="77777777" w:rsidR="005F1139" w:rsidRPr="00D32548" w:rsidRDefault="005F1139" w:rsidP="005F1139">
      <w:pPr>
        <w:pStyle w:val="Caption"/>
        <w:jc w:val="both"/>
        <w:rPr>
          <w:b w:val="0"/>
          <w:bCs w:val="0"/>
          <w:color w:val="C00000"/>
        </w:rPr>
      </w:pPr>
      <w:bookmarkStart w:id="4" w:name="_Toc169027715"/>
      <w:r>
        <w:t xml:space="preserve">Figure </w:t>
      </w:r>
      <w:r>
        <w:fldChar w:fldCharType="begin"/>
      </w:r>
      <w:r>
        <w:instrText xml:space="preserve"> SEQ Figure \* ARABIC </w:instrText>
      </w:r>
      <w:r>
        <w:fldChar w:fldCharType="separate"/>
      </w:r>
      <w:r>
        <w:rPr>
          <w:noProof/>
        </w:rPr>
        <w:t>16</w:t>
      </w:r>
      <w:r>
        <w:rPr>
          <w:noProof/>
        </w:rPr>
        <w:fldChar w:fldCharType="end"/>
      </w:r>
      <w:r>
        <w:t xml:space="preserve">. </w:t>
      </w:r>
      <w:r>
        <w:rPr>
          <w:b w:val="0"/>
          <w:bCs w:val="0"/>
        </w:rPr>
        <w:t xml:space="preserve">Linear regression of summed </w:t>
      </w:r>
      <w:r w:rsidRPr="00D32548">
        <w:rPr>
          <w:b w:val="0"/>
          <w:bCs w:val="0"/>
        </w:rPr>
        <w:t xml:space="preserve">Mating Events in response to increasing adaxial leaf surface area. </w:t>
      </w:r>
      <w:r>
        <w:rPr>
          <w:b w:val="0"/>
          <w:bCs w:val="0"/>
        </w:rPr>
        <w:t xml:space="preserve">The grey area represents ±95% CI. </w:t>
      </w:r>
      <w:r w:rsidRPr="00D32548">
        <w:rPr>
          <w:b w:val="0"/>
          <w:bCs w:val="0"/>
        </w:rPr>
        <w:t xml:space="preserve">Artificial </w:t>
      </w:r>
      <w:r w:rsidRPr="00D32548">
        <w:rPr>
          <w:b w:val="0"/>
          <w:bCs w:val="0"/>
          <w:i/>
          <w:iCs/>
        </w:rPr>
        <w:t xml:space="preserve">Monstera deliciosa </w:t>
      </w:r>
      <w:r w:rsidRPr="00D32548">
        <w:rPr>
          <w:b w:val="0"/>
          <w:bCs w:val="0"/>
        </w:rPr>
        <w:t>leaves were provided to breeding populations of 90 male and 90 female black soldier flies in 0.93 m</w:t>
      </w:r>
      <w:r w:rsidRPr="006D213E">
        <w:rPr>
          <w:b w:val="0"/>
          <w:bCs w:val="0"/>
          <w:vertAlign w:val="superscript"/>
        </w:rPr>
        <w:t>3</w:t>
      </w:r>
      <w:r w:rsidRPr="00D32548">
        <w:rPr>
          <w:b w:val="0"/>
          <w:bCs w:val="0"/>
        </w:rPr>
        <w:t xml:space="preserve"> cages</w:t>
      </w:r>
      <w:r>
        <w:rPr>
          <w:b w:val="0"/>
          <w:bCs w:val="0"/>
        </w:rPr>
        <w:t xml:space="preserve"> housed indoors within the FLIES Facility.</w:t>
      </w:r>
      <w:bookmarkEnd w:id="4"/>
    </w:p>
    <w:p w14:paraId="5BF44D53" w14:textId="77777777" w:rsidR="005F1139" w:rsidRDefault="005F1139" w:rsidP="005F1139">
      <w:pPr>
        <w:rPr>
          <w:color w:val="C00000"/>
        </w:rPr>
      </w:pPr>
    </w:p>
    <w:p w14:paraId="46474F5B" w14:textId="77777777" w:rsidR="005F1139" w:rsidRDefault="005F1139" w:rsidP="005F1139">
      <w:pPr>
        <w:rPr>
          <w:color w:val="C00000"/>
        </w:rPr>
      </w:pPr>
    </w:p>
    <w:p w14:paraId="38BC269B" w14:textId="77777777" w:rsidR="005F1139" w:rsidRDefault="005F1139" w:rsidP="005F1139">
      <w:pPr>
        <w:pStyle w:val="NormalWeb"/>
        <w:keepNext/>
      </w:pPr>
      <w:r>
        <w:rPr>
          <w:noProof/>
        </w:rPr>
        <w:lastRenderedPageBreak/>
        <w:drawing>
          <wp:inline distT="0" distB="0" distL="0" distR="0" wp14:anchorId="4B5C8BFE" wp14:editId="38736272">
            <wp:extent cx="5466416" cy="3848100"/>
            <wp:effectExtent l="0" t="0" r="1270" b="0"/>
            <wp:docPr id="1930054771" name="Picture 5" descr="A graph with a line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054771" name="Picture 5" descr="A graph with a line and dot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71558" cy="3851720"/>
                    </a:xfrm>
                    <a:prstGeom prst="rect">
                      <a:avLst/>
                    </a:prstGeom>
                    <a:noFill/>
                    <a:ln>
                      <a:noFill/>
                    </a:ln>
                  </pic:spPr>
                </pic:pic>
              </a:graphicData>
            </a:graphic>
          </wp:inline>
        </w:drawing>
      </w:r>
    </w:p>
    <w:p w14:paraId="2521EC44" w14:textId="77777777" w:rsidR="005F1139" w:rsidRPr="00D32548" w:rsidRDefault="005F1139" w:rsidP="005F1139">
      <w:pPr>
        <w:pStyle w:val="Caption"/>
        <w:jc w:val="both"/>
        <w:rPr>
          <w:b w:val="0"/>
          <w:bCs w:val="0"/>
        </w:rPr>
      </w:pPr>
      <w:bookmarkStart w:id="5" w:name="_Toc169027716"/>
      <w:r>
        <w:t xml:space="preserve">Figure </w:t>
      </w:r>
      <w:r>
        <w:fldChar w:fldCharType="begin"/>
      </w:r>
      <w:r>
        <w:instrText xml:space="preserve"> SEQ Figure \* ARABIC </w:instrText>
      </w:r>
      <w:r>
        <w:fldChar w:fldCharType="separate"/>
      </w:r>
      <w:r>
        <w:rPr>
          <w:noProof/>
        </w:rPr>
        <w:t>17</w:t>
      </w:r>
      <w:r>
        <w:rPr>
          <w:noProof/>
        </w:rPr>
        <w:fldChar w:fldCharType="end"/>
      </w:r>
      <w:r>
        <w:t xml:space="preserve">. </w:t>
      </w:r>
      <w:r w:rsidRPr="00E051DE">
        <w:rPr>
          <w:b w:val="0"/>
          <w:bCs w:val="0"/>
        </w:rPr>
        <w:t xml:space="preserve">Linear regression of </w:t>
      </w:r>
      <w:r>
        <w:rPr>
          <w:b w:val="0"/>
          <w:bCs w:val="0"/>
        </w:rPr>
        <w:t>s</w:t>
      </w:r>
      <w:r w:rsidRPr="00D32548">
        <w:rPr>
          <w:b w:val="0"/>
          <w:bCs w:val="0"/>
        </w:rPr>
        <w:t>um</w:t>
      </w:r>
      <w:r>
        <w:rPr>
          <w:b w:val="0"/>
          <w:bCs w:val="0"/>
        </w:rPr>
        <w:t>med</w:t>
      </w:r>
      <w:r w:rsidRPr="00D32548">
        <w:rPr>
          <w:b w:val="0"/>
          <w:bCs w:val="0"/>
        </w:rPr>
        <w:t xml:space="preserve"> </w:t>
      </w:r>
      <w:r>
        <w:rPr>
          <w:b w:val="0"/>
          <w:bCs w:val="0"/>
        </w:rPr>
        <w:t xml:space="preserve">observed </w:t>
      </w:r>
      <w:r w:rsidRPr="00D32548">
        <w:rPr>
          <w:b w:val="0"/>
          <w:bCs w:val="0"/>
        </w:rPr>
        <w:t xml:space="preserve">Oviposition Events in </w:t>
      </w:r>
      <w:r>
        <w:rPr>
          <w:b w:val="0"/>
          <w:bCs w:val="0"/>
        </w:rPr>
        <w:t>r</w:t>
      </w:r>
      <w:r w:rsidRPr="00D32548">
        <w:rPr>
          <w:b w:val="0"/>
          <w:bCs w:val="0"/>
        </w:rPr>
        <w:t xml:space="preserve">esponse to </w:t>
      </w:r>
      <w:r>
        <w:rPr>
          <w:b w:val="0"/>
          <w:bCs w:val="0"/>
        </w:rPr>
        <w:t>i</w:t>
      </w:r>
      <w:r w:rsidRPr="00D32548">
        <w:rPr>
          <w:b w:val="0"/>
          <w:bCs w:val="0"/>
        </w:rPr>
        <w:t xml:space="preserve">ncreasing </w:t>
      </w:r>
      <w:r>
        <w:rPr>
          <w:b w:val="0"/>
          <w:bCs w:val="0"/>
        </w:rPr>
        <w:t>a</w:t>
      </w:r>
      <w:r w:rsidRPr="00D32548">
        <w:rPr>
          <w:b w:val="0"/>
          <w:bCs w:val="0"/>
        </w:rPr>
        <w:t xml:space="preserve">daxial </w:t>
      </w:r>
      <w:r>
        <w:rPr>
          <w:b w:val="0"/>
          <w:bCs w:val="0"/>
        </w:rPr>
        <w:t>l</w:t>
      </w:r>
      <w:r w:rsidRPr="00D32548">
        <w:rPr>
          <w:b w:val="0"/>
          <w:bCs w:val="0"/>
        </w:rPr>
        <w:t xml:space="preserve">eaf </w:t>
      </w:r>
      <w:r>
        <w:rPr>
          <w:b w:val="0"/>
          <w:bCs w:val="0"/>
        </w:rPr>
        <w:t>s</w:t>
      </w:r>
      <w:r w:rsidRPr="00D32548">
        <w:rPr>
          <w:b w:val="0"/>
          <w:bCs w:val="0"/>
        </w:rPr>
        <w:t xml:space="preserve">urface </w:t>
      </w:r>
      <w:r>
        <w:rPr>
          <w:b w:val="0"/>
          <w:bCs w:val="0"/>
        </w:rPr>
        <w:t>a</w:t>
      </w:r>
      <w:r w:rsidRPr="00D32548">
        <w:rPr>
          <w:b w:val="0"/>
          <w:bCs w:val="0"/>
        </w:rPr>
        <w:t xml:space="preserve">rea. </w:t>
      </w:r>
      <w:r>
        <w:rPr>
          <w:b w:val="0"/>
          <w:bCs w:val="0"/>
        </w:rPr>
        <w:t xml:space="preserve">The grey area represents ±95% CI. </w:t>
      </w:r>
      <w:r w:rsidRPr="00D32548">
        <w:rPr>
          <w:b w:val="0"/>
          <w:bCs w:val="0"/>
        </w:rPr>
        <w:t xml:space="preserve">Artificial </w:t>
      </w:r>
      <w:r w:rsidRPr="00D32548">
        <w:rPr>
          <w:b w:val="0"/>
          <w:bCs w:val="0"/>
          <w:i/>
          <w:iCs/>
        </w:rPr>
        <w:t xml:space="preserve">Monstera deliciosa </w:t>
      </w:r>
      <w:r w:rsidRPr="00D32548">
        <w:rPr>
          <w:b w:val="0"/>
          <w:bCs w:val="0"/>
        </w:rPr>
        <w:t>leaves were provided to breeding populations of 90 male and 90 female black soldier flies in 0.93 m</w:t>
      </w:r>
      <w:r>
        <w:rPr>
          <w:b w:val="0"/>
          <w:bCs w:val="0"/>
          <w:vertAlign w:val="superscript"/>
        </w:rPr>
        <w:t>3</w:t>
      </w:r>
      <w:r w:rsidRPr="00D32548">
        <w:rPr>
          <w:b w:val="0"/>
          <w:bCs w:val="0"/>
        </w:rPr>
        <w:t xml:space="preserve"> cages</w:t>
      </w:r>
      <w:r>
        <w:rPr>
          <w:b w:val="0"/>
          <w:bCs w:val="0"/>
        </w:rPr>
        <w:t xml:space="preserve"> housed indoors within the FLIES Facility.</w:t>
      </w:r>
      <w:bookmarkEnd w:id="5"/>
    </w:p>
    <w:p w14:paraId="2171AC05" w14:textId="77777777" w:rsidR="005F1139" w:rsidRDefault="005F1139" w:rsidP="005F1139">
      <w:pPr>
        <w:rPr>
          <w:color w:val="C00000"/>
        </w:rPr>
      </w:pPr>
    </w:p>
    <w:p w14:paraId="20E101F4" w14:textId="77777777" w:rsidR="005F1139" w:rsidRDefault="005F1139" w:rsidP="005F1139">
      <w:pPr>
        <w:pStyle w:val="NormalWeb"/>
        <w:keepNext/>
      </w:pPr>
      <w:r>
        <w:rPr>
          <w:noProof/>
        </w:rPr>
        <w:lastRenderedPageBreak/>
        <w:drawing>
          <wp:inline distT="0" distB="0" distL="0" distR="0" wp14:anchorId="3D94862E" wp14:editId="05EC7997">
            <wp:extent cx="5476875" cy="3855463"/>
            <wp:effectExtent l="0" t="0" r="0" b="0"/>
            <wp:docPr id="977538839" name="Picture 6" descr="A graph showing a line of leaf area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538839" name="Picture 6" descr="A graph showing a line of leaf area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3693" cy="3860262"/>
                    </a:xfrm>
                    <a:prstGeom prst="rect">
                      <a:avLst/>
                    </a:prstGeom>
                    <a:noFill/>
                    <a:ln>
                      <a:noFill/>
                    </a:ln>
                  </pic:spPr>
                </pic:pic>
              </a:graphicData>
            </a:graphic>
          </wp:inline>
        </w:drawing>
      </w:r>
    </w:p>
    <w:p w14:paraId="7314A1B7" w14:textId="77777777" w:rsidR="005F1139" w:rsidRPr="00D32548" w:rsidRDefault="005F1139" w:rsidP="005F1139">
      <w:pPr>
        <w:pStyle w:val="Caption"/>
        <w:jc w:val="both"/>
      </w:pPr>
      <w:bookmarkStart w:id="6" w:name="_Toc169027717"/>
      <w:r>
        <w:t xml:space="preserve">Figure </w:t>
      </w:r>
      <w:r>
        <w:fldChar w:fldCharType="begin"/>
      </w:r>
      <w:r>
        <w:instrText xml:space="preserve"> SEQ Figure \* ARABIC </w:instrText>
      </w:r>
      <w:r>
        <w:fldChar w:fldCharType="separate"/>
      </w:r>
      <w:r>
        <w:rPr>
          <w:noProof/>
        </w:rPr>
        <w:t>18</w:t>
      </w:r>
      <w:r>
        <w:rPr>
          <w:noProof/>
        </w:rPr>
        <w:fldChar w:fldCharType="end"/>
      </w:r>
      <w:r>
        <w:t xml:space="preserve">. </w:t>
      </w:r>
      <w:r>
        <w:rPr>
          <w:b w:val="0"/>
          <w:bCs w:val="0"/>
        </w:rPr>
        <w:t>Regression of summed</w:t>
      </w:r>
      <w:r w:rsidRPr="00D32548">
        <w:rPr>
          <w:b w:val="0"/>
          <w:bCs w:val="0"/>
        </w:rPr>
        <w:t xml:space="preserve"> Egg Weight in </w:t>
      </w:r>
      <w:r>
        <w:rPr>
          <w:b w:val="0"/>
          <w:bCs w:val="0"/>
        </w:rPr>
        <w:t>r</w:t>
      </w:r>
      <w:r w:rsidRPr="00D32548">
        <w:rPr>
          <w:b w:val="0"/>
          <w:bCs w:val="0"/>
        </w:rPr>
        <w:t xml:space="preserve">esponse to </w:t>
      </w:r>
      <w:r>
        <w:rPr>
          <w:b w:val="0"/>
          <w:bCs w:val="0"/>
        </w:rPr>
        <w:t>i</w:t>
      </w:r>
      <w:r w:rsidRPr="00D32548">
        <w:rPr>
          <w:b w:val="0"/>
          <w:bCs w:val="0"/>
        </w:rPr>
        <w:t xml:space="preserve">ncreasing </w:t>
      </w:r>
      <w:r>
        <w:rPr>
          <w:b w:val="0"/>
          <w:bCs w:val="0"/>
        </w:rPr>
        <w:t>a</w:t>
      </w:r>
      <w:r w:rsidRPr="00D32548">
        <w:rPr>
          <w:b w:val="0"/>
          <w:bCs w:val="0"/>
        </w:rPr>
        <w:t xml:space="preserve">daxial </w:t>
      </w:r>
      <w:r>
        <w:rPr>
          <w:b w:val="0"/>
          <w:bCs w:val="0"/>
        </w:rPr>
        <w:t>l</w:t>
      </w:r>
      <w:r w:rsidRPr="00D32548">
        <w:rPr>
          <w:b w:val="0"/>
          <w:bCs w:val="0"/>
        </w:rPr>
        <w:t xml:space="preserve">eaf </w:t>
      </w:r>
      <w:r>
        <w:rPr>
          <w:b w:val="0"/>
          <w:bCs w:val="0"/>
        </w:rPr>
        <w:t>s</w:t>
      </w:r>
      <w:r w:rsidRPr="00D32548">
        <w:rPr>
          <w:b w:val="0"/>
          <w:bCs w:val="0"/>
        </w:rPr>
        <w:t xml:space="preserve">urface </w:t>
      </w:r>
      <w:r>
        <w:rPr>
          <w:b w:val="0"/>
          <w:bCs w:val="0"/>
        </w:rPr>
        <w:t>a</w:t>
      </w:r>
      <w:r w:rsidRPr="00D32548">
        <w:rPr>
          <w:b w:val="0"/>
          <w:bCs w:val="0"/>
        </w:rPr>
        <w:t xml:space="preserve">rea. </w:t>
      </w:r>
      <w:r>
        <w:rPr>
          <w:b w:val="0"/>
          <w:bCs w:val="0"/>
        </w:rPr>
        <w:t xml:space="preserve">The grey area represents ±95% CI. </w:t>
      </w:r>
      <w:r w:rsidRPr="00D32548">
        <w:rPr>
          <w:b w:val="0"/>
          <w:bCs w:val="0"/>
        </w:rPr>
        <w:t xml:space="preserve">Artificial </w:t>
      </w:r>
      <w:r w:rsidRPr="00D32548">
        <w:rPr>
          <w:b w:val="0"/>
          <w:bCs w:val="0"/>
          <w:i/>
          <w:iCs/>
        </w:rPr>
        <w:t xml:space="preserve">Monstera deliciosa </w:t>
      </w:r>
      <w:r w:rsidRPr="00D32548">
        <w:rPr>
          <w:b w:val="0"/>
          <w:bCs w:val="0"/>
        </w:rPr>
        <w:t>leaves were provided to breeding populations of 90 male and 90 female black soldier flies in 0.93 m</w:t>
      </w:r>
      <w:r>
        <w:rPr>
          <w:b w:val="0"/>
          <w:bCs w:val="0"/>
          <w:vertAlign w:val="superscript"/>
        </w:rPr>
        <w:t>3</w:t>
      </w:r>
      <w:r w:rsidRPr="00D32548">
        <w:rPr>
          <w:b w:val="0"/>
          <w:bCs w:val="0"/>
        </w:rPr>
        <w:t xml:space="preserve"> cages</w:t>
      </w:r>
      <w:r>
        <w:rPr>
          <w:b w:val="0"/>
          <w:bCs w:val="0"/>
        </w:rPr>
        <w:t>, housed indoors within the FLIES Facility.</w:t>
      </w:r>
      <w:bookmarkEnd w:id="6"/>
    </w:p>
    <w:p w14:paraId="798CCC88" w14:textId="77777777" w:rsidR="005F1139" w:rsidRDefault="005F1139" w:rsidP="005F1139">
      <w:pPr>
        <w:pStyle w:val="NormalWeb"/>
        <w:keepNext/>
      </w:pPr>
      <w:r>
        <w:rPr>
          <w:noProof/>
        </w:rPr>
        <w:lastRenderedPageBreak/>
        <w:drawing>
          <wp:inline distT="0" distB="0" distL="0" distR="0" wp14:anchorId="5C015864" wp14:editId="3AA8D98F">
            <wp:extent cx="5466416" cy="3848100"/>
            <wp:effectExtent l="0" t="0" r="1270" b="0"/>
            <wp:docPr id="1848113604" name="Picture 7" descr="A graph showing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113604" name="Picture 7" descr="A graph showing a lin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69887" cy="3850544"/>
                    </a:xfrm>
                    <a:prstGeom prst="rect">
                      <a:avLst/>
                    </a:prstGeom>
                    <a:noFill/>
                    <a:ln>
                      <a:noFill/>
                    </a:ln>
                  </pic:spPr>
                </pic:pic>
              </a:graphicData>
            </a:graphic>
          </wp:inline>
        </w:drawing>
      </w:r>
    </w:p>
    <w:p w14:paraId="298F82B5" w14:textId="77777777" w:rsidR="005F1139" w:rsidRPr="00BD7DCB" w:rsidRDefault="005F1139" w:rsidP="005F1139">
      <w:pPr>
        <w:pStyle w:val="Caption"/>
        <w:jc w:val="both"/>
      </w:pPr>
      <w:bookmarkStart w:id="7" w:name="_Toc169027718"/>
      <w:r w:rsidRPr="00BD7DCB">
        <w:t xml:space="preserve">Figure </w:t>
      </w:r>
      <w:r>
        <w:fldChar w:fldCharType="begin"/>
      </w:r>
      <w:r>
        <w:instrText xml:space="preserve"> SEQ Figure \* ARABIC </w:instrText>
      </w:r>
      <w:r>
        <w:fldChar w:fldCharType="separate"/>
      </w:r>
      <w:r>
        <w:rPr>
          <w:noProof/>
        </w:rPr>
        <w:t>19</w:t>
      </w:r>
      <w:r>
        <w:rPr>
          <w:noProof/>
        </w:rPr>
        <w:fldChar w:fldCharType="end"/>
      </w:r>
      <w:r w:rsidRPr="00BD7DCB">
        <w:t xml:space="preserve">. </w:t>
      </w:r>
      <w:r w:rsidRPr="00E051DE">
        <w:rPr>
          <w:b w:val="0"/>
          <w:bCs w:val="0"/>
        </w:rPr>
        <w:t>Linear regression of</w:t>
      </w:r>
      <w:r>
        <w:t xml:space="preserve"> </w:t>
      </w:r>
      <w:r>
        <w:rPr>
          <w:b w:val="0"/>
          <w:bCs w:val="0"/>
        </w:rPr>
        <w:t>H</w:t>
      </w:r>
      <w:r w:rsidRPr="00BD7DCB">
        <w:rPr>
          <w:b w:val="0"/>
          <w:bCs w:val="0"/>
        </w:rPr>
        <w:t xml:space="preserve">atch Rate as Boolean response to increasing adaxial leaf surface area. </w:t>
      </w:r>
      <w:r>
        <w:rPr>
          <w:b w:val="0"/>
          <w:bCs w:val="0"/>
        </w:rPr>
        <w:t xml:space="preserve">The grey area represents ±95% CI. </w:t>
      </w:r>
      <w:r w:rsidRPr="00BD7DCB">
        <w:rPr>
          <w:b w:val="0"/>
          <w:bCs w:val="0"/>
        </w:rPr>
        <w:t xml:space="preserve">Artificial </w:t>
      </w:r>
      <w:r w:rsidRPr="00BD7DCB">
        <w:rPr>
          <w:b w:val="0"/>
          <w:bCs w:val="0"/>
          <w:i/>
          <w:iCs/>
        </w:rPr>
        <w:t xml:space="preserve">Monstera deliciosa </w:t>
      </w:r>
      <w:r w:rsidRPr="00BD7DCB">
        <w:rPr>
          <w:b w:val="0"/>
          <w:bCs w:val="0"/>
        </w:rPr>
        <w:t>leaves were provided to breeding populations of 90 male and 90 female black soldier flies in 0.93 m</w:t>
      </w:r>
      <w:r>
        <w:rPr>
          <w:b w:val="0"/>
          <w:bCs w:val="0"/>
          <w:vertAlign w:val="superscript"/>
        </w:rPr>
        <w:t>3</w:t>
      </w:r>
      <w:r w:rsidRPr="00BD7DCB">
        <w:rPr>
          <w:b w:val="0"/>
          <w:bCs w:val="0"/>
        </w:rPr>
        <w:t xml:space="preserve"> cages.</w:t>
      </w:r>
      <w:bookmarkEnd w:id="7"/>
    </w:p>
    <w:p w14:paraId="019612A1" w14:textId="77777777" w:rsidR="005F1139" w:rsidRPr="0091619A" w:rsidRDefault="005F1139" w:rsidP="005F1139">
      <w:pPr>
        <w:pStyle w:val="MajorHeading"/>
      </w:pPr>
      <w:r>
        <w:lastRenderedPageBreak/>
        <w:t>Supplemantary Info II</w:t>
      </w:r>
    </w:p>
    <w:p w14:paraId="755558CB" w14:textId="77777777" w:rsidR="005F1139" w:rsidRPr="0091619A" w:rsidRDefault="005F1139" w:rsidP="005F1139">
      <w:pPr>
        <w:jc w:val="both"/>
      </w:pPr>
    </w:p>
    <w:p w14:paraId="663C4753" w14:textId="77777777" w:rsidR="005F1139" w:rsidRPr="00BD7DCB" w:rsidRDefault="005F1139" w:rsidP="005F1139">
      <w:pPr>
        <w:pStyle w:val="FirstLevelSubheading"/>
        <w:numPr>
          <w:ilvl w:val="1"/>
          <w:numId w:val="0"/>
        </w:numPr>
      </w:pPr>
      <w:bookmarkStart w:id="8" w:name="_Toc169090720"/>
      <w:r>
        <w:t xml:space="preserve">Analysis of </w:t>
      </w:r>
      <w:r w:rsidRPr="0091619A">
        <w:t>Differential Abiotic Effects</w:t>
      </w:r>
      <w:bookmarkEnd w:id="8"/>
      <w:r w:rsidRPr="0091619A">
        <w:br/>
      </w:r>
    </w:p>
    <w:p w14:paraId="31892FF7" w14:textId="77777777" w:rsidR="005F1139" w:rsidRDefault="005F1139" w:rsidP="005F1139">
      <w:pPr>
        <w:jc w:val="both"/>
      </w:pPr>
      <w:r>
        <w:t>Because there was substantial mortality during the second trial, but not the first trial, I conducted several additional analyses to determine what was likely the root cause of this morbidity. The results generally indicate that across trials flies experienced similar temperatures, but drastically different humidity, and both were kept in conditions that were likely suboptimal.</w:t>
      </w:r>
    </w:p>
    <w:p w14:paraId="7701F763" w14:textId="77777777" w:rsidR="005F1139" w:rsidRDefault="005F1139" w:rsidP="005F1139"/>
    <w:p w14:paraId="217C76F2" w14:textId="77777777" w:rsidR="005F1139" w:rsidRPr="0091619A" w:rsidRDefault="005F1139" w:rsidP="005F1139">
      <w:pPr>
        <w:pStyle w:val="FirstLevelSubheading"/>
        <w:numPr>
          <w:ilvl w:val="1"/>
          <w:numId w:val="0"/>
        </w:numPr>
      </w:pPr>
      <w:bookmarkStart w:id="9" w:name="_Toc169090721"/>
      <w:r>
        <w:t xml:space="preserve">Summarized </w:t>
      </w:r>
      <w:r w:rsidRPr="00BD7DCB">
        <w:t>Methods</w:t>
      </w:r>
      <w:bookmarkEnd w:id="9"/>
    </w:p>
    <w:p w14:paraId="3EEBDDA2" w14:textId="77777777" w:rsidR="005F1139" w:rsidRPr="0091619A" w:rsidRDefault="005F1139" w:rsidP="005F1139">
      <w:r w:rsidRPr="0091619A">
        <w:t>*Data captured from HOBO Logger placed in Room 9</w:t>
      </w:r>
      <w:r w:rsidRPr="0091619A">
        <w:br/>
        <w:t>*Plotted using Excel</w:t>
      </w:r>
      <w:r w:rsidRPr="0091619A">
        <w:br/>
        <w:t>*Best-fit regressions selected based on R2 values (increasing beyond a 4</w:t>
      </w:r>
      <w:r w:rsidRPr="0091619A">
        <w:rPr>
          <w:vertAlign w:val="superscript"/>
        </w:rPr>
        <w:t>th</w:t>
      </w:r>
      <w:r w:rsidRPr="0091619A">
        <w:t>-order polynomial did not significantly improve R2 for one of the models but did for the other).</w:t>
      </w:r>
      <w:r w:rsidRPr="0091619A">
        <w:br/>
        <w:t>*The area under the curve was found using Wolfram Alpha (i.e., difference between two integrals) which represented the accumulated degree/humidity days.</w:t>
      </w:r>
    </w:p>
    <w:p w14:paraId="79A260C5" w14:textId="77777777" w:rsidR="005F1139" w:rsidRDefault="005F1139" w:rsidP="005F1139">
      <w:pPr>
        <w:spacing w:line="240" w:lineRule="auto"/>
      </w:pPr>
      <w:r>
        <w:br w:type="page"/>
      </w:r>
    </w:p>
    <w:p w14:paraId="65676C5C" w14:textId="77777777" w:rsidR="005F1139" w:rsidRPr="00BD7DCB" w:rsidRDefault="005F1139" w:rsidP="005F1139">
      <w:pPr>
        <w:pStyle w:val="FirstLevelSubheading"/>
        <w:numPr>
          <w:ilvl w:val="1"/>
          <w:numId w:val="0"/>
        </w:numPr>
      </w:pPr>
      <w:bookmarkStart w:id="10" w:name="_Toc169090722"/>
      <w:r w:rsidRPr="00BD7DCB">
        <w:lastRenderedPageBreak/>
        <w:t>Results</w:t>
      </w:r>
      <w:bookmarkEnd w:id="10"/>
    </w:p>
    <w:p w14:paraId="4BB4FCEF" w14:textId="77777777" w:rsidR="005F1139" w:rsidRPr="0091619A" w:rsidRDefault="005F1139" w:rsidP="005F1139">
      <w:pPr>
        <w:pStyle w:val="SecondLevelSubheading"/>
        <w:numPr>
          <w:ilvl w:val="2"/>
          <w:numId w:val="0"/>
        </w:numPr>
      </w:pPr>
      <w:bookmarkStart w:id="11" w:name="_Toc169090723"/>
      <w:r w:rsidRPr="0091619A">
        <w:t>Temperature x Trial</w:t>
      </w:r>
      <w:bookmarkEnd w:id="11"/>
    </w:p>
    <w:p w14:paraId="79582BCC" w14:textId="77777777" w:rsidR="005F1139" w:rsidRDefault="005F1139" w:rsidP="005F1139">
      <w:pPr>
        <w:keepNext/>
        <w:jc w:val="center"/>
      </w:pPr>
      <w:r w:rsidRPr="0091619A">
        <w:rPr>
          <w:noProof/>
        </w:rPr>
        <w:drawing>
          <wp:inline distT="0" distB="0" distL="0" distR="0" wp14:anchorId="7AAF05A2" wp14:editId="27780B05">
            <wp:extent cx="4552950" cy="3000375"/>
            <wp:effectExtent l="0" t="0" r="0" b="9525"/>
            <wp:docPr id="9522532" name="Chart 1">
              <a:extLst xmlns:a="http://schemas.openxmlformats.org/drawingml/2006/main">
                <a:ext uri="{FF2B5EF4-FFF2-40B4-BE49-F238E27FC236}">
                  <a16:creationId xmlns:a16="http://schemas.microsoft.com/office/drawing/2014/main" id="{9A9EBC3E-C5F9-F004-4171-A51955BF0C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6951C2F" w14:textId="77777777" w:rsidR="005F1139" w:rsidRPr="00BD7DCB" w:rsidRDefault="005F1139" w:rsidP="005F1139">
      <w:pPr>
        <w:pStyle w:val="Caption"/>
        <w:rPr>
          <w:b w:val="0"/>
          <w:bCs w:val="0"/>
        </w:rPr>
      </w:pPr>
      <w:bookmarkStart w:id="12" w:name="_Ref169089462"/>
      <w:bookmarkStart w:id="13" w:name="_Toc169090747"/>
      <w:r>
        <w:t xml:space="preserve">Figure </w:t>
      </w:r>
      <w:r>
        <w:fldChar w:fldCharType="begin"/>
      </w:r>
      <w:r>
        <w:instrText xml:space="preserve"> SEQ Figure \* ARABIC </w:instrText>
      </w:r>
      <w:r>
        <w:fldChar w:fldCharType="separate"/>
      </w:r>
      <w:r>
        <w:rPr>
          <w:noProof/>
        </w:rPr>
        <w:t>23</w:t>
      </w:r>
      <w:r>
        <w:rPr>
          <w:noProof/>
        </w:rPr>
        <w:fldChar w:fldCharType="end"/>
      </w:r>
      <w:bookmarkEnd w:id="12"/>
      <w:r>
        <w:t xml:space="preserve">. </w:t>
      </w:r>
      <w:r w:rsidRPr="00BD7DCB">
        <w:rPr>
          <w:b w:val="0"/>
          <w:bCs w:val="0"/>
        </w:rPr>
        <w:softHyphen/>
      </w:r>
      <w:r w:rsidRPr="00BD7DCB">
        <w:rPr>
          <w:b w:val="0"/>
          <w:bCs w:val="0"/>
        </w:rPr>
        <w:softHyphen/>
        <w:t>Relative degree day difference experienced by flies during Trial 1 and Trial 2. The most parsimonious polynomial regressions were fit to time series data, and then the area between the curves was calculated by taking the difference of the two integrals using Wolfram Alpha.</w:t>
      </w:r>
      <w:bookmarkEnd w:id="13"/>
    </w:p>
    <w:p w14:paraId="61670047" w14:textId="77777777" w:rsidR="005F1139" w:rsidRPr="0091619A" w:rsidRDefault="005F1139" w:rsidP="005F1139"/>
    <w:p w14:paraId="47828F64" w14:textId="77777777" w:rsidR="005F1139" w:rsidRDefault="005F1139" w:rsidP="005F1139">
      <w:pPr>
        <w:jc w:val="both"/>
      </w:pPr>
      <w:r w:rsidRPr="0091619A">
        <w:t xml:space="preserve">Adults in Trial 1 experienced an estimated 10.51 more-degree days than trial two, until midway through day 3 of the experiments, after which, trial two experienced an estimated 6.40 more-degree days than trial one. Although the maximum temperature T1 flies experienced was higher, this coincided with increased performance, particularly during the period of life when mating and oviposition were most likely to occur (i.e., before day 4) – and so it is unlikely that increased temperatures have a </w:t>
      </w:r>
      <w:r>
        <w:t>large</w:t>
      </w:r>
      <w:r w:rsidRPr="0091619A">
        <w:t xml:space="preserve"> effect on the behavioral patterns seen in T2.</w:t>
      </w:r>
    </w:p>
    <w:p w14:paraId="76C3C2DF" w14:textId="77777777" w:rsidR="005F1139" w:rsidRPr="0091619A" w:rsidRDefault="005F1139" w:rsidP="005F1139">
      <w:pPr>
        <w:jc w:val="both"/>
      </w:pPr>
    </w:p>
    <w:p w14:paraId="4F17D328" w14:textId="77777777" w:rsidR="005F1139" w:rsidRPr="0091619A" w:rsidRDefault="005F1139" w:rsidP="005F1139">
      <w:pPr>
        <w:pStyle w:val="SecondLevelSubheading"/>
        <w:numPr>
          <w:ilvl w:val="2"/>
          <w:numId w:val="0"/>
        </w:numPr>
      </w:pPr>
      <w:bookmarkStart w:id="14" w:name="_Toc169090724"/>
      <w:r w:rsidRPr="0091619A">
        <w:t>Humidity x Trial</w:t>
      </w:r>
      <w:bookmarkEnd w:id="14"/>
    </w:p>
    <w:p w14:paraId="600C7FF8" w14:textId="77777777" w:rsidR="005F1139" w:rsidRPr="0091619A" w:rsidRDefault="005F1139" w:rsidP="005F1139">
      <w:r w:rsidRPr="0091619A">
        <w:t>Instead, the major contributing factor to the decline in perching activity, and adult mortality in T2 is lack of humidity</w:t>
      </w:r>
      <w:r>
        <w:t xml:space="preserve"> (measured by % RH)</w:t>
      </w:r>
      <w:r w:rsidRPr="0091619A">
        <w:t xml:space="preserve">. </w:t>
      </w:r>
      <w:r w:rsidRPr="0091619A">
        <w:br/>
      </w:r>
      <w:r w:rsidRPr="0091619A">
        <w:lastRenderedPageBreak/>
        <w:br/>
        <w:t xml:space="preserve">Trial 1 experienced ~14.8 more </w:t>
      </w:r>
      <w:r>
        <w:t xml:space="preserve">relative </w:t>
      </w:r>
      <w:r w:rsidRPr="0091619A">
        <w:t xml:space="preserve">humidity days (or up to 82 if day 0 is included), even though at the </w:t>
      </w:r>
      <w:r w:rsidRPr="0091619A">
        <w:rPr>
          <w:u w:val="single"/>
        </w:rPr>
        <w:t>start</w:t>
      </w:r>
      <w:r w:rsidRPr="0091619A">
        <w:t xml:space="preserve"> of both trials, </w:t>
      </w:r>
      <w:r>
        <w:t xml:space="preserve">relative </w:t>
      </w:r>
      <w:r w:rsidRPr="0091619A">
        <w:t>humidity was equal at around 40%</w:t>
      </w:r>
      <w:r>
        <w:t xml:space="preserve"> RH</w:t>
      </w:r>
      <w:r w:rsidRPr="0091619A">
        <w:t>. Trends show that over time, humidity for Trial 1 increased, while in Trial 2 it decreased.</w:t>
      </w:r>
      <w:r>
        <w:t xml:space="preserve"> </w:t>
      </w:r>
      <w:r w:rsidRPr="0091619A">
        <w:br/>
      </w:r>
    </w:p>
    <w:p w14:paraId="5A963026" w14:textId="77777777" w:rsidR="005F1139" w:rsidRDefault="005F1139" w:rsidP="005F1139">
      <w:pPr>
        <w:keepNext/>
        <w:jc w:val="center"/>
      </w:pPr>
      <w:r w:rsidRPr="0091619A">
        <w:rPr>
          <w:noProof/>
        </w:rPr>
        <w:drawing>
          <wp:inline distT="0" distB="0" distL="0" distR="0" wp14:anchorId="434B7956" wp14:editId="417AACC3">
            <wp:extent cx="4752975" cy="3095620"/>
            <wp:effectExtent l="0" t="0" r="9525" b="10160"/>
            <wp:docPr id="794361071" name="Chart 1">
              <a:extLst xmlns:a="http://schemas.openxmlformats.org/drawingml/2006/main">
                <a:ext uri="{FF2B5EF4-FFF2-40B4-BE49-F238E27FC236}">
                  <a16:creationId xmlns:a16="http://schemas.microsoft.com/office/drawing/2014/main" id="{C8FD6959-F4C0-14B5-3CE7-2048460E82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EC20097" w14:textId="77777777" w:rsidR="005F1139" w:rsidRPr="0091619A" w:rsidRDefault="005F1139" w:rsidP="005F1139">
      <w:pPr>
        <w:pStyle w:val="Caption"/>
        <w:jc w:val="both"/>
      </w:pPr>
      <w:bookmarkStart w:id="15" w:name="_Ref169089458"/>
      <w:bookmarkStart w:id="16" w:name="_Toc169090748"/>
      <w:r>
        <w:t xml:space="preserve">Figure </w:t>
      </w:r>
      <w:r>
        <w:fldChar w:fldCharType="begin"/>
      </w:r>
      <w:r>
        <w:instrText xml:space="preserve"> SEQ Figure \* ARABIC </w:instrText>
      </w:r>
      <w:r>
        <w:fldChar w:fldCharType="separate"/>
      </w:r>
      <w:r>
        <w:rPr>
          <w:noProof/>
        </w:rPr>
        <w:t>24</w:t>
      </w:r>
      <w:r>
        <w:rPr>
          <w:noProof/>
        </w:rPr>
        <w:fldChar w:fldCharType="end"/>
      </w:r>
      <w:bookmarkEnd w:id="15"/>
      <w:r>
        <w:t xml:space="preserve">. </w:t>
      </w:r>
      <w:r w:rsidRPr="00BD7DCB">
        <w:rPr>
          <w:b w:val="0"/>
          <w:bCs w:val="0"/>
        </w:rPr>
        <w:t>Relative difference in drying days experienced by flies during Trial 1 and Trial 2. The most parsimonious polynomial regressions were fit to time series data, and then the area between the curves was calculated by taking the difference of the two integrals using Wolfram Alpha.</w:t>
      </w:r>
      <w:bookmarkEnd w:id="16"/>
    </w:p>
    <w:p w14:paraId="039D7215" w14:textId="77777777" w:rsidR="005F1139" w:rsidRDefault="005F1139" w:rsidP="005F1139">
      <w:pPr>
        <w:keepNext/>
        <w:jc w:val="center"/>
      </w:pPr>
      <w:r w:rsidRPr="0091619A">
        <w:br/>
      </w:r>
      <w:r w:rsidRPr="0091619A">
        <w:rPr>
          <w:noProof/>
        </w:rPr>
        <w:drawing>
          <wp:inline distT="0" distB="0" distL="0" distR="0" wp14:anchorId="1A428A7C" wp14:editId="05C78221">
            <wp:extent cx="4124325" cy="933450"/>
            <wp:effectExtent l="0" t="0" r="9525" b="0"/>
            <wp:docPr id="696248597" name="Picture 2" descr="A math equation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248597" name="Picture 2" descr="A math equations on a white background&#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24325" cy="933450"/>
                    </a:xfrm>
                    <a:prstGeom prst="rect">
                      <a:avLst/>
                    </a:prstGeom>
                    <a:noFill/>
                    <a:ln>
                      <a:noFill/>
                    </a:ln>
                  </pic:spPr>
                </pic:pic>
              </a:graphicData>
            </a:graphic>
          </wp:inline>
        </w:drawing>
      </w:r>
    </w:p>
    <w:p w14:paraId="4A2E3F35" w14:textId="77777777" w:rsidR="005F1139" w:rsidRDefault="005F1139" w:rsidP="005F1139">
      <w:pPr>
        <w:pStyle w:val="Caption"/>
        <w:jc w:val="both"/>
      </w:pPr>
      <w:bookmarkStart w:id="17" w:name="_Ref169089463"/>
      <w:bookmarkStart w:id="18" w:name="_Toc169090749"/>
      <w:r>
        <w:t xml:space="preserve">Figure </w:t>
      </w:r>
      <w:r>
        <w:fldChar w:fldCharType="begin"/>
      </w:r>
      <w:r>
        <w:instrText xml:space="preserve"> SEQ Figure \* ARABIC </w:instrText>
      </w:r>
      <w:r>
        <w:fldChar w:fldCharType="separate"/>
      </w:r>
      <w:r>
        <w:rPr>
          <w:noProof/>
        </w:rPr>
        <w:t>25</w:t>
      </w:r>
      <w:r>
        <w:rPr>
          <w:noProof/>
        </w:rPr>
        <w:fldChar w:fldCharType="end"/>
      </w:r>
      <w:bookmarkEnd w:id="17"/>
      <w:r>
        <w:t xml:space="preserve">. </w:t>
      </w:r>
      <w:r w:rsidRPr="00BD7DCB">
        <w:rPr>
          <w:b w:val="0"/>
          <w:bCs w:val="0"/>
        </w:rPr>
        <w:t>Integral expressing the area (difference) between the two calculated best-fit lines, yielding difference in ‘humidity’ or ‘drying’ days.</w:t>
      </w:r>
      <w:bookmarkEnd w:id="18"/>
    </w:p>
    <w:p w14:paraId="6B3BBB34" w14:textId="77777777" w:rsidR="005F1139" w:rsidRPr="00BD7DCB" w:rsidRDefault="005F1139" w:rsidP="005F1139"/>
    <w:p w14:paraId="6D89A9C2" w14:textId="77777777" w:rsidR="005F1139" w:rsidRPr="0091619A" w:rsidRDefault="005F1139" w:rsidP="005F1139">
      <w:pPr>
        <w:jc w:val="both"/>
      </w:pPr>
      <w:r w:rsidRPr="0091619A">
        <w:lastRenderedPageBreak/>
        <w:t xml:space="preserve">If optimal </w:t>
      </w:r>
      <w:r>
        <w:t xml:space="preserve">ambient </w:t>
      </w:r>
      <w:r w:rsidRPr="0091619A">
        <w:t>humidity is (conservatively) ~60%</w:t>
      </w:r>
      <w:r>
        <w:t xml:space="preserve"> (but up to 70%, See: Nakamura et al. 2016)</w:t>
      </w:r>
      <w:r w:rsidRPr="0091619A">
        <w:t>, then this means trial 1 and trial 2 experienced 120.5 or 135.9 fewer humidity days than would have been required for peak performance, respectively. And so, with that in mind, the interpretation of the data should reflect that Trial 1 occurred in conditions in which flies tolerated, while Trial 2 occurred in conditions that were antithetical to reproduction.</w:t>
      </w:r>
    </w:p>
    <w:p w14:paraId="554258A8" w14:textId="77777777" w:rsidR="005F1139" w:rsidRPr="0091619A" w:rsidRDefault="005F1139" w:rsidP="005F1139"/>
    <w:p w14:paraId="6D50157F" w14:textId="77777777" w:rsidR="005F1139" w:rsidRDefault="005F1139" w:rsidP="005F1139">
      <w:pPr>
        <w:jc w:val="both"/>
      </w:pPr>
      <w:r w:rsidRPr="0091619A">
        <w:t xml:space="preserve">Weather station data shows that from Oct 5 to Oct 12, average humidity was 61.28% in College Station, </w:t>
      </w:r>
      <w:r>
        <w:t xml:space="preserve">Texas </w:t>
      </w:r>
      <w:r w:rsidRPr="0091619A">
        <w:t>whereas from February 11 to 17</w:t>
      </w:r>
      <w:r w:rsidRPr="0091619A">
        <w:rPr>
          <w:vertAlign w:val="superscript"/>
        </w:rPr>
        <w:t xml:space="preserve"> </w:t>
      </w:r>
      <w:r w:rsidRPr="0091619A">
        <w:t xml:space="preserve">it was 69.62%, meaning these months were not drier. Instead, this period in February was on average 17.5 C colder than the trial in October, meaning to maintain temperatures of the growth chamber and breeding environment – especially during periodic freezes </w:t>
      </w:r>
      <w:r>
        <w:t>– HVAC</w:t>
      </w:r>
      <w:r w:rsidRPr="0091619A">
        <w:t xml:space="preserve"> systems were running more often, and thus lowered the </w:t>
      </w:r>
      <w:r w:rsidRPr="0091619A">
        <w:rPr>
          <w:i/>
          <w:iCs/>
        </w:rPr>
        <w:t>relative</w:t>
      </w:r>
      <w:r w:rsidRPr="0091619A">
        <w:t xml:space="preserve"> humidity by expanding the volume and temperature of air.</w:t>
      </w:r>
    </w:p>
    <w:tbl>
      <w:tblPr>
        <w:tblStyle w:val="TableGrid"/>
        <w:tblW w:w="0" w:type="auto"/>
        <w:tblLook w:val="04A0" w:firstRow="1" w:lastRow="0" w:firstColumn="1" w:lastColumn="0" w:noHBand="0" w:noVBand="1"/>
      </w:tblPr>
      <w:tblGrid>
        <w:gridCol w:w="3964"/>
        <w:gridCol w:w="2223"/>
        <w:gridCol w:w="2371"/>
      </w:tblGrid>
      <w:tr w:rsidR="005F1139" w:rsidRPr="0091619A" w14:paraId="534037F1" w14:textId="77777777" w:rsidTr="0057533A">
        <w:tc>
          <w:tcPr>
            <w:tcW w:w="8558" w:type="dxa"/>
            <w:gridSpan w:val="3"/>
          </w:tcPr>
          <w:p w14:paraId="34559BA1" w14:textId="77777777" w:rsidR="005F1139" w:rsidRPr="0091619A" w:rsidRDefault="005F1139" w:rsidP="0057533A">
            <w:pPr>
              <w:pStyle w:val="Caption"/>
              <w:keepNext/>
              <w:jc w:val="both"/>
            </w:pPr>
            <w:r>
              <w:t xml:space="preserve">Table 6. </w:t>
            </w:r>
            <w:r w:rsidRPr="00BD7DCB">
              <w:rPr>
                <w:b w:val="0"/>
                <w:bCs w:val="0"/>
              </w:rPr>
              <w:t>Date ranges for experimental procedures</w:t>
            </w:r>
            <w:r>
              <w:rPr>
                <w:b w:val="0"/>
                <w:bCs w:val="0"/>
              </w:rPr>
              <w:t>, used to look up external weather conditions that may have affected ambient conditions of the rearing environment.</w:t>
            </w:r>
          </w:p>
        </w:tc>
      </w:tr>
      <w:tr w:rsidR="005F1139" w:rsidRPr="0091619A" w14:paraId="280DCAAC" w14:textId="77777777" w:rsidTr="0057533A">
        <w:tc>
          <w:tcPr>
            <w:tcW w:w="3964" w:type="dxa"/>
          </w:tcPr>
          <w:p w14:paraId="61AF0B30" w14:textId="77777777" w:rsidR="005F1139" w:rsidRPr="0091619A" w:rsidRDefault="005F1139" w:rsidP="0057533A">
            <w:pPr>
              <w:jc w:val="both"/>
            </w:pPr>
            <w:r w:rsidRPr="0091619A">
              <w:t>Event</w:t>
            </w:r>
          </w:p>
        </w:tc>
        <w:tc>
          <w:tcPr>
            <w:tcW w:w="2223" w:type="dxa"/>
          </w:tcPr>
          <w:p w14:paraId="134D2D32" w14:textId="77777777" w:rsidR="005F1139" w:rsidRPr="0091619A" w:rsidRDefault="005F1139" w:rsidP="0057533A">
            <w:pPr>
              <w:jc w:val="both"/>
            </w:pPr>
            <w:r w:rsidRPr="0091619A">
              <w:t>Trial 1</w:t>
            </w:r>
          </w:p>
        </w:tc>
        <w:tc>
          <w:tcPr>
            <w:tcW w:w="2371" w:type="dxa"/>
          </w:tcPr>
          <w:p w14:paraId="12CB9B34" w14:textId="77777777" w:rsidR="005F1139" w:rsidRPr="0091619A" w:rsidRDefault="005F1139" w:rsidP="0057533A">
            <w:pPr>
              <w:jc w:val="both"/>
            </w:pPr>
            <w:r w:rsidRPr="0091619A">
              <w:t>Trial 2</w:t>
            </w:r>
          </w:p>
        </w:tc>
      </w:tr>
      <w:tr w:rsidR="005F1139" w:rsidRPr="0091619A" w14:paraId="1D5B8129" w14:textId="77777777" w:rsidTr="0057533A">
        <w:tc>
          <w:tcPr>
            <w:tcW w:w="3964" w:type="dxa"/>
          </w:tcPr>
          <w:p w14:paraId="3424E57A" w14:textId="77777777" w:rsidR="005F1139" w:rsidRPr="0091619A" w:rsidRDefault="005F1139" w:rsidP="0057533A">
            <w:pPr>
              <w:spacing w:line="240" w:lineRule="auto"/>
              <w:jc w:val="both"/>
              <w:rPr>
                <w:b/>
                <w:bCs/>
              </w:rPr>
            </w:pPr>
            <w:r w:rsidRPr="0091619A">
              <w:t>First Feeding</w:t>
            </w:r>
          </w:p>
        </w:tc>
        <w:tc>
          <w:tcPr>
            <w:tcW w:w="2223" w:type="dxa"/>
          </w:tcPr>
          <w:p w14:paraId="06844D9E" w14:textId="77777777" w:rsidR="005F1139" w:rsidRPr="0091619A" w:rsidRDefault="005F1139" w:rsidP="0057533A">
            <w:pPr>
              <w:spacing w:line="240" w:lineRule="auto"/>
              <w:jc w:val="both"/>
            </w:pPr>
            <w:r w:rsidRPr="0091619A">
              <w:t>2023-Sep-01</w:t>
            </w:r>
          </w:p>
        </w:tc>
        <w:tc>
          <w:tcPr>
            <w:tcW w:w="2371" w:type="dxa"/>
          </w:tcPr>
          <w:p w14:paraId="1CA26724" w14:textId="77777777" w:rsidR="005F1139" w:rsidRPr="0091619A" w:rsidRDefault="005F1139" w:rsidP="0057533A">
            <w:pPr>
              <w:spacing w:line="240" w:lineRule="auto"/>
              <w:jc w:val="both"/>
            </w:pPr>
            <w:r w:rsidRPr="0091619A">
              <w:t>2023-Jan-12</w:t>
            </w:r>
          </w:p>
        </w:tc>
      </w:tr>
      <w:tr w:rsidR="005F1139" w:rsidRPr="0091619A" w14:paraId="1E9DEBD2" w14:textId="77777777" w:rsidTr="0057533A">
        <w:tc>
          <w:tcPr>
            <w:tcW w:w="3964" w:type="dxa"/>
          </w:tcPr>
          <w:p w14:paraId="5A76B465" w14:textId="77777777" w:rsidR="005F1139" w:rsidRPr="0091619A" w:rsidRDefault="005F1139" w:rsidP="0057533A">
            <w:pPr>
              <w:spacing w:line="240" w:lineRule="auto"/>
              <w:jc w:val="both"/>
              <w:rPr>
                <w:b/>
                <w:bCs/>
              </w:rPr>
            </w:pPr>
            <w:r w:rsidRPr="0091619A">
              <w:t>Second Feeding</w:t>
            </w:r>
          </w:p>
        </w:tc>
        <w:tc>
          <w:tcPr>
            <w:tcW w:w="2223" w:type="dxa"/>
          </w:tcPr>
          <w:p w14:paraId="16F370DE" w14:textId="77777777" w:rsidR="005F1139" w:rsidRPr="0091619A" w:rsidRDefault="005F1139" w:rsidP="0057533A">
            <w:pPr>
              <w:spacing w:line="240" w:lineRule="auto"/>
              <w:jc w:val="both"/>
            </w:pPr>
            <w:r w:rsidRPr="0091619A">
              <w:t>2023-Sep-08</w:t>
            </w:r>
          </w:p>
        </w:tc>
        <w:tc>
          <w:tcPr>
            <w:tcW w:w="2371" w:type="dxa"/>
          </w:tcPr>
          <w:p w14:paraId="143DB6E3" w14:textId="77777777" w:rsidR="005F1139" w:rsidRPr="0091619A" w:rsidRDefault="005F1139" w:rsidP="0057533A">
            <w:pPr>
              <w:spacing w:line="240" w:lineRule="auto"/>
              <w:jc w:val="both"/>
            </w:pPr>
            <w:r w:rsidRPr="0091619A">
              <w:t>2023-Jan-19</w:t>
            </w:r>
          </w:p>
        </w:tc>
      </w:tr>
      <w:tr w:rsidR="005F1139" w:rsidRPr="0091619A" w14:paraId="7E599733" w14:textId="77777777" w:rsidTr="0057533A">
        <w:tc>
          <w:tcPr>
            <w:tcW w:w="3964" w:type="dxa"/>
          </w:tcPr>
          <w:p w14:paraId="2B6CAA76" w14:textId="77777777" w:rsidR="005F1139" w:rsidRPr="0091619A" w:rsidRDefault="005F1139" w:rsidP="0057533A">
            <w:pPr>
              <w:spacing w:line="240" w:lineRule="auto"/>
              <w:jc w:val="both"/>
              <w:rPr>
                <w:b/>
                <w:bCs/>
              </w:rPr>
            </w:pPr>
            <w:r w:rsidRPr="0091619A">
              <w:t>Sift Prepupae</w:t>
            </w:r>
          </w:p>
        </w:tc>
        <w:tc>
          <w:tcPr>
            <w:tcW w:w="2223" w:type="dxa"/>
          </w:tcPr>
          <w:p w14:paraId="02D43C2D" w14:textId="77777777" w:rsidR="005F1139" w:rsidRPr="0091619A" w:rsidRDefault="005F1139" w:rsidP="0057533A">
            <w:pPr>
              <w:spacing w:line="240" w:lineRule="auto"/>
              <w:jc w:val="both"/>
            </w:pPr>
            <w:r w:rsidRPr="0091619A">
              <w:t>2023-Sep-19</w:t>
            </w:r>
          </w:p>
        </w:tc>
        <w:tc>
          <w:tcPr>
            <w:tcW w:w="2371" w:type="dxa"/>
          </w:tcPr>
          <w:p w14:paraId="23152C84" w14:textId="77777777" w:rsidR="005F1139" w:rsidRPr="0091619A" w:rsidRDefault="005F1139" w:rsidP="0057533A">
            <w:pPr>
              <w:spacing w:line="240" w:lineRule="auto"/>
              <w:jc w:val="both"/>
            </w:pPr>
            <w:r w:rsidRPr="0091619A">
              <w:t>2023-Jan-26</w:t>
            </w:r>
          </w:p>
        </w:tc>
      </w:tr>
      <w:tr w:rsidR="005F1139" w:rsidRPr="0091619A" w14:paraId="185B5E1A" w14:textId="77777777" w:rsidTr="0057533A">
        <w:tc>
          <w:tcPr>
            <w:tcW w:w="3964" w:type="dxa"/>
          </w:tcPr>
          <w:p w14:paraId="4E0A68CD" w14:textId="77777777" w:rsidR="005F1139" w:rsidRPr="0091619A" w:rsidRDefault="005F1139" w:rsidP="0057533A">
            <w:pPr>
              <w:spacing w:line="240" w:lineRule="auto"/>
              <w:jc w:val="both"/>
              <w:rPr>
                <w:b/>
                <w:bCs/>
              </w:rPr>
            </w:pPr>
            <w:r w:rsidRPr="0091619A">
              <w:t>First Emergence</w:t>
            </w:r>
          </w:p>
        </w:tc>
        <w:tc>
          <w:tcPr>
            <w:tcW w:w="2223" w:type="dxa"/>
          </w:tcPr>
          <w:p w14:paraId="00636242" w14:textId="77777777" w:rsidR="005F1139" w:rsidRPr="0091619A" w:rsidRDefault="005F1139" w:rsidP="0057533A">
            <w:pPr>
              <w:spacing w:line="240" w:lineRule="auto"/>
              <w:jc w:val="both"/>
            </w:pPr>
            <w:r w:rsidRPr="0091619A">
              <w:t>2023-Oct-01</w:t>
            </w:r>
          </w:p>
        </w:tc>
        <w:tc>
          <w:tcPr>
            <w:tcW w:w="2371" w:type="dxa"/>
          </w:tcPr>
          <w:p w14:paraId="7FBD3306" w14:textId="77777777" w:rsidR="005F1139" w:rsidRPr="0091619A" w:rsidRDefault="005F1139" w:rsidP="0057533A">
            <w:pPr>
              <w:spacing w:line="240" w:lineRule="auto"/>
              <w:jc w:val="both"/>
            </w:pPr>
            <w:r w:rsidRPr="0091619A">
              <w:t>2023-Feb-05</w:t>
            </w:r>
          </w:p>
        </w:tc>
      </w:tr>
      <w:tr w:rsidR="005F1139" w:rsidRPr="0091619A" w14:paraId="0D97E191" w14:textId="77777777" w:rsidTr="0057533A">
        <w:tc>
          <w:tcPr>
            <w:tcW w:w="3964" w:type="dxa"/>
          </w:tcPr>
          <w:p w14:paraId="0435C31F" w14:textId="77777777" w:rsidR="005F1139" w:rsidRPr="0091619A" w:rsidRDefault="005F1139" w:rsidP="0057533A">
            <w:pPr>
              <w:spacing w:line="240" w:lineRule="auto"/>
              <w:jc w:val="both"/>
              <w:rPr>
                <w:b/>
                <w:bCs/>
              </w:rPr>
            </w:pPr>
            <w:r w:rsidRPr="0091619A">
              <w:t>Sex and Sort into BugDorms</w:t>
            </w:r>
          </w:p>
        </w:tc>
        <w:tc>
          <w:tcPr>
            <w:tcW w:w="2223" w:type="dxa"/>
          </w:tcPr>
          <w:p w14:paraId="1D8B2E2B" w14:textId="77777777" w:rsidR="005F1139" w:rsidRPr="0091619A" w:rsidRDefault="005F1139" w:rsidP="0057533A">
            <w:pPr>
              <w:spacing w:line="240" w:lineRule="auto"/>
              <w:jc w:val="both"/>
            </w:pPr>
            <w:r w:rsidRPr="0091619A">
              <w:t>2023-Oct-04</w:t>
            </w:r>
          </w:p>
        </w:tc>
        <w:tc>
          <w:tcPr>
            <w:tcW w:w="2371" w:type="dxa"/>
          </w:tcPr>
          <w:p w14:paraId="7F76DA0B" w14:textId="77777777" w:rsidR="005F1139" w:rsidRPr="0091619A" w:rsidRDefault="005F1139" w:rsidP="0057533A">
            <w:pPr>
              <w:spacing w:line="240" w:lineRule="auto"/>
              <w:jc w:val="both"/>
            </w:pPr>
            <w:r w:rsidRPr="0091619A">
              <w:t>2023-Feb-09</w:t>
            </w:r>
          </w:p>
        </w:tc>
      </w:tr>
      <w:tr w:rsidR="005F1139" w:rsidRPr="0091619A" w14:paraId="75B17E75" w14:textId="77777777" w:rsidTr="0057533A">
        <w:tc>
          <w:tcPr>
            <w:tcW w:w="3964" w:type="dxa"/>
          </w:tcPr>
          <w:p w14:paraId="16B53E09" w14:textId="77777777" w:rsidR="005F1139" w:rsidRPr="0091619A" w:rsidRDefault="005F1139" w:rsidP="0057533A">
            <w:pPr>
              <w:spacing w:line="240" w:lineRule="auto"/>
              <w:jc w:val="both"/>
              <w:rPr>
                <w:b/>
                <w:bCs/>
              </w:rPr>
            </w:pPr>
            <w:r w:rsidRPr="0091619A">
              <w:t>Load Cages (“Day 0”)</w:t>
            </w:r>
          </w:p>
        </w:tc>
        <w:tc>
          <w:tcPr>
            <w:tcW w:w="2223" w:type="dxa"/>
          </w:tcPr>
          <w:p w14:paraId="4219A840" w14:textId="77777777" w:rsidR="005F1139" w:rsidRPr="0091619A" w:rsidRDefault="005F1139" w:rsidP="0057533A">
            <w:pPr>
              <w:spacing w:line="240" w:lineRule="auto"/>
              <w:jc w:val="both"/>
            </w:pPr>
            <w:r w:rsidRPr="0091619A">
              <w:t xml:space="preserve">2023-Oct-05 </w:t>
            </w:r>
          </w:p>
        </w:tc>
        <w:tc>
          <w:tcPr>
            <w:tcW w:w="2371" w:type="dxa"/>
          </w:tcPr>
          <w:p w14:paraId="6D5875F1" w14:textId="77777777" w:rsidR="005F1139" w:rsidRPr="0091619A" w:rsidRDefault="005F1139" w:rsidP="0057533A">
            <w:pPr>
              <w:spacing w:line="240" w:lineRule="auto"/>
              <w:jc w:val="both"/>
            </w:pPr>
            <w:r w:rsidRPr="0091619A">
              <w:t>2023-Feb-11</w:t>
            </w:r>
          </w:p>
        </w:tc>
      </w:tr>
      <w:tr w:rsidR="005F1139" w:rsidRPr="0091619A" w14:paraId="43526345" w14:textId="77777777" w:rsidTr="0057533A">
        <w:tc>
          <w:tcPr>
            <w:tcW w:w="3964" w:type="dxa"/>
          </w:tcPr>
          <w:p w14:paraId="354D3B87" w14:textId="77777777" w:rsidR="005F1139" w:rsidRPr="0091619A" w:rsidRDefault="005F1139" w:rsidP="0057533A">
            <w:pPr>
              <w:spacing w:line="240" w:lineRule="auto"/>
              <w:jc w:val="both"/>
              <w:rPr>
                <w:b/>
                <w:bCs/>
              </w:rPr>
            </w:pPr>
            <w:r w:rsidRPr="0091619A">
              <w:t>Start Observations (“Day 1”)</w:t>
            </w:r>
          </w:p>
        </w:tc>
        <w:tc>
          <w:tcPr>
            <w:tcW w:w="2223" w:type="dxa"/>
          </w:tcPr>
          <w:p w14:paraId="6EF1689B" w14:textId="77777777" w:rsidR="005F1139" w:rsidRPr="0091619A" w:rsidRDefault="005F1139" w:rsidP="0057533A">
            <w:pPr>
              <w:spacing w:line="240" w:lineRule="auto"/>
              <w:jc w:val="both"/>
            </w:pPr>
            <w:r w:rsidRPr="0091619A">
              <w:t>2023-Oct-06</w:t>
            </w:r>
          </w:p>
        </w:tc>
        <w:tc>
          <w:tcPr>
            <w:tcW w:w="2371" w:type="dxa"/>
          </w:tcPr>
          <w:p w14:paraId="3E46F5D9" w14:textId="77777777" w:rsidR="005F1139" w:rsidRPr="0091619A" w:rsidRDefault="005F1139" w:rsidP="0057533A">
            <w:pPr>
              <w:spacing w:line="240" w:lineRule="auto"/>
              <w:jc w:val="both"/>
            </w:pPr>
            <w:r w:rsidRPr="0091619A">
              <w:t>2023-Feb-12</w:t>
            </w:r>
          </w:p>
        </w:tc>
      </w:tr>
      <w:tr w:rsidR="005F1139" w:rsidRPr="0091619A" w14:paraId="64BAFFD4" w14:textId="77777777" w:rsidTr="0057533A">
        <w:tc>
          <w:tcPr>
            <w:tcW w:w="3964" w:type="dxa"/>
          </w:tcPr>
          <w:p w14:paraId="4AB714F3" w14:textId="77777777" w:rsidR="005F1139" w:rsidRPr="0091619A" w:rsidRDefault="005F1139" w:rsidP="0057533A">
            <w:pPr>
              <w:spacing w:line="240" w:lineRule="auto"/>
              <w:jc w:val="both"/>
              <w:rPr>
                <w:b/>
                <w:bCs/>
              </w:rPr>
            </w:pPr>
            <w:r w:rsidRPr="0091619A">
              <w:t>Box/Trap Added 1 Day After Peak Mating</w:t>
            </w:r>
          </w:p>
        </w:tc>
        <w:tc>
          <w:tcPr>
            <w:tcW w:w="2223" w:type="dxa"/>
          </w:tcPr>
          <w:p w14:paraId="6CAB81AC" w14:textId="77777777" w:rsidR="005F1139" w:rsidRPr="0091619A" w:rsidRDefault="005F1139" w:rsidP="0057533A">
            <w:pPr>
              <w:spacing w:line="240" w:lineRule="auto"/>
              <w:jc w:val="both"/>
            </w:pPr>
            <w:r w:rsidRPr="0091619A">
              <w:t>2023-Oct-08</w:t>
            </w:r>
          </w:p>
        </w:tc>
        <w:tc>
          <w:tcPr>
            <w:tcW w:w="2371" w:type="dxa"/>
          </w:tcPr>
          <w:p w14:paraId="0A9A83B2" w14:textId="77777777" w:rsidR="005F1139" w:rsidRPr="0091619A" w:rsidRDefault="005F1139" w:rsidP="0057533A">
            <w:pPr>
              <w:spacing w:line="240" w:lineRule="auto"/>
              <w:jc w:val="both"/>
            </w:pPr>
            <w:r w:rsidRPr="0091619A">
              <w:t>2023-Feb-14*</w:t>
            </w:r>
          </w:p>
        </w:tc>
      </w:tr>
      <w:tr w:rsidR="005F1139" w:rsidRPr="0091619A" w14:paraId="6DCC05C3" w14:textId="77777777" w:rsidTr="0057533A">
        <w:tc>
          <w:tcPr>
            <w:tcW w:w="3964" w:type="dxa"/>
          </w:tcPr>
          <w:p w14:paraId="74F562BF" w14:textId="77777777" w:rsidR="005F1139" w:rsidRPr="0091619A" w:rsidRDefault="005F1139" w:rsidP="0057533A">
            <w:pPr>
              <w:spacing w:line="240" w:lineRule="auto"/>
              <w:jc w:val="both"/>
              <w:rPr>
                <w:b/>
                <w:bCs/>
              </w:rPr>
            </w:pPr>
            <w:r w:rsidRPr="0091619A">
              <w:t>First Eggs Harvested</w:t>
            </w:r>
          </w:p>
        </w:tc>
        <w:tc>
          <w:tcPr>
            <w:tcW w:w="2223" w:type="dxa"/>
          </w:tcPr>
          <w:p w14:paraId="04DA2776" w14:textId="77777777" w:rsidR="005F1139" w:rsidRPr="0091619A" w:rsidRDefault="005F1139" w:rsidP="0057533A">
            <w:pPr>
              <w:spacing w:line="240" w:lineRule="auto"/>
              <w:jc w:val="both"/>
            </w:pPr>
            <w:r w:rsidRPr="0091619A">
              <w:t>2023-Oct-08</w:t>
            </w:r>
          </w:p>
        </w:tc>
        <w:tc>
          <w:tcPr>
            <w:tcW w:w="2371" w:type="dxa"/>
          </w:tcPr>
          <w:p w14:paraId="402886E6" w14:textId="77777777" w:rsidR="005F1139" w:rsidRPr="0091619A" w:rsidRDefault="005F1139" w:rsidP="0057533A">
            <w:pPr>
              <w:spacing w:line="240" w:lineRule="auto"/>
              <w:jc w:val="both"/>
            </w:pPr>
            <w:r w:rsidRPr="0091619A">
              <w:t>2023-Feb-14</w:t>
            </w:r>
          </w:p>
        </w:tc>
      </w:tr>
      <w:tr w:rsidR="005F1139" w:rsidRPr="0091619A" w14:paraId="106F5F6A" w14:textId="77777777" w:rsidTr="0057533A">
        <w:tc>
          <w:tcPr>
            <w:tcW w:w="3964" w:type="dxa"/>
          </w:tcPr>
          <w:p w14:paraId="4705EC5F" w14:textId="77777777" w:rsidR="005F1139" w:rsidRPr="0091619A" w:rsidRDefault="005F1139" w:rsidP="0057533A">
            <w:pPr>
              <w:spacing w:line="240" w:lineRule="auto"/>
              <w:jc w:val="both"/>
              <w:rPr>
                <w:b/>
                <w:bCs/>
              </w:rPr>
            </w:pPr>
            <w:r w:rsidRPr="0091619A">
              <w:t>End Observations</w:t>
            </w:r>
          </w:p>
        </w:tc>
        <w:tc>
          <w:tcPr>
            <w:tcW w:w="2223" w:type="dxa"/>
          </w:tcPr>
          <w:p w14:paraId="4949CCF5" w14:textId="77777777" w:rsidR="005F1139" w:rsidRPr="0091619A" w:rsidRDefault="005F1139" w:rsidP="0057533A">
            <w:pPr>
              <w:spacing w:line="240" w:lineRule="auto"/>
              <w:jc w:val="both"/>
            </w:pPr>
            <w:r w:rsidRPr="0091619A">
              <w:t>2023-Oct-12</w:t>
            </w:r>
          </w:p>
        </w:tc>
        <w:tc>
          <w:tcPr>
            <w:tcW w:w="2371" w:type="dxa"/>
          </w:tcPr>
          <w:p w14:paraId="2F48A1AE" w14:textId="77777777" w:rsidR="005F1139" w:rsidRPr="0091619A" w:rsidRDefault="005F1139" w:rsidP="0057533A">
            <w:pPr>
              <w:spacing w:line="240" w:lineRule="auto"/>
              <w:jc w:val="both"/>
            </w:pPr>
            <w:r w:rsidRPr="0091619A">
              <w:t>2023-Feb-15*</w:t>
            </w:r>
          </w:p>
        </w:tc>
      </w:tr>
      <w:tr w:rsidR="005F1139" w:rsidRPr="0091619A" w14:paraId="31DDA7EA" w14:textId="77777777" w:rsidTr="0057533A">
        <w:tc>
          <w:tcPr>
            <w:tcW w:w="3964" w:type="dxa"/>
          </w:tcPr>
          <w:p w14:paraId="1BAC18C3" w14:textId="77777777" w:rsidR="005F1139" w:rsidRPr="0091619A" w:rsidRDefault="005F1139" w:rsidP="0057533A">
            <w:pPr>
              <w:spacing w:line="240" w:lineRule="auto"/>
              <w:jc w:val="both"/>
              <w:rPr>
                <w:b/>
                <w:bCs/>
              </w:rPr>
            </w:pPr>
            <w:r w:rsidRPr="0091619A">
              <w:t>Final Eggs Harvested</w:t>
            </w:r>
          </w:p>
        </w:tc>
        <w:tc>
          <w:tcPr>
            <w:tcW w:w="2223" w:type="dxa"/>
          </w:tcPr>
          <w:p w14:paraId="343EAD9C" w14:textId="77777777" w:rsidR="005F1139" w:rsidRPr="0091619A" w:rsidRDefault="005F1139" w:rsidP="0057533A">
            <w:pPr>
              <w:spacing w:line="240" w:lineRule="auto"/>
              <w:jc w:val="both"/>
            </w:pPr>
            <w:r w:rsidRPr="0091619A">
              <w:t>2023-Oct-12</w:t>
            </w:r>
          </w:p>
        </w:tc>
        <w:tc>
          <w:tcPr>
            <w:tcW w:w="2371" w:type="dxa"/>
          </w:tcPr>
          <w:p w14:paraId="6396F90F" w14:textId="77777777" w:rsidR="005F1139" w:rsidRPr="0091619A" w:rsidRDefault="005F1139" w:rsidP="0057533A">
            <w:pPr>
              <w:spacing w:line="240" w:lineRule="auto"/>
              <w:jc w:val="both"/>
            </w:pPr>
            <w:r w:rsidRPr="0091619A">
              <w:t>2023-Feb-16*</w:t>
            </w:r>
          </w:p>
        </w:tc>
      </w:tr>
      <w:tr w:rsidR="005F1139" w:rsidRPr="0091619A" w14:paraId="3394F776" w14:textId="77777777" w:rsidTr="0057533A">
        <w:tc>
          <w:tcPr>
            <w:tcW w:w="3964" w:type="dxa"/>
          </w:tcPr>
          <w:p w14:paraId="1F7F9254" w14:textId="77777777" w:rsidR="005F1139" w:rsidRPr="0091619A" w:rsidRDefault="005F1139" w:rsidP="0057533A">
            <w:pPr>
              <w:spacing w:line="240" w:lineRule="auto"/>
              <w:jc w:val="both"/>
              <w:rPr>
                <w:b/>
                <w:bCs/>
              </w:rPr>
            </w:pPr>
            <w:r w:rsidRPr="0091619A">
              <w:t>Final Hatch Recording</w:t>
            </w:r>
          </w:p>
        </w:tc>
        <w:tc>
          <w:tcPr>
            <w:tcW w:w="2223" w:type="dxa"/>
          </w:tcPr>
          <w:p w14:paraId="7C1D5D94" w14:textId="77777777" w:rsidR="005F1139" w:rsidRPr="0091619A" w:rsidRDefault="005F1139" w:rsidP="0057533A">
            <w:pPr>
              <w:spacing w:line="240" w:lineRule="auto"/>
              <w:jc w:val="both"/>
            </w:pPr>
            <w:r w:rsidRPr="0091619A">
              <w:t xml:space="preserve">2023-Oct-18 </w:t>
            </w:r>
          </w:p>
        </w:tc>
        <w:tc>
          <w:tcPr>
            <w:tcW w:w="2371" w:type="dxa"/>
          </w:tcPr>
          <w:p w14:paraId="0D9BF865" w14:textId="77777777" w:rsidR="005F1139" w:rsidRPr="0091619A" w:rsidRDefault="005F1139" w:rsidP="0057533A">
            <w:pPr>
              <w:spacing w:line="240" w:lineRule="auto"/>
              <w:jc w:val="both"/>
            </w:pPr>
            <w:r w:rsidRPr="0091619A">
              <w:t>2023-Feb-22</w:t>
            </w:r>
          </w:p>
        </w:tc>
      </w:tr>
    </w:tbl>
    <w:p w14:paraId="74E62941" w14:textId="77777777" w:rsidR="005F1139" w:rsidRPr="0091619A" w:rsidRDefault="005F1139" w:rsidP="005F1139">
      <w:pPr>
        <w:spacing w:line="240" w:lineRule="auto"/>
      </w:pPr>
      <w:r>
        <w:t>* Note:</w:t>
      </w:r>
      <w:r w:rsidRPr="0091619A">
        <w:t xml:space="preserve"> In Trial 1, the post-mating interval began on “Day 3”, but in trial 2 it began on “Day 2” or earlier for most flies; and so, attractant boxes/traps were added one day earlier for the latter.</w:t>
      </w:r>
      <w:r>
        <w:t xml:space="preserve"> </w:t>
      </w:r>
      <w:r w:rsidRPr="0091619A">
        <w:t>In Trial 2, Only eggs were harvested from Day 3</w:t>
      </w:r>
      <w:r>
        <w:t>.</w:t>
      </w:r>
    </w:p>
    <w:p w14:paraId="32C218E4" w14:textId="77777777" w:rsidR="000440D1" w:rsidRDefault="000440D1"/>
    <w:sectPr w:rsidR="000440D1" w:rsidSect="005F1139">
      <w:headerReference w:type="default" r:id="rId1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D7DF9D" w14:textId="77777777" w:rsidR="00000000" w:rsidRPr="00892177" w:rsidRDefault="00000000" w:rsidP="00892177">
    <w:pPr>
      <w:pStyle w:val="Header"/>
      <w:jc w:val="right"/>
    </w:pPr>
    <w:r>
      <w:t xml:space="preserve">Sex-specific Perching | </w:t>
    </w:r>
    <w:r>
      <w:fldChar w:fldCharType="begin"/>
    </w:r>
    <w:r>
      <w:instrText xml:space="preserve"> PAGE   \* MERGEFORMAT </w:instrText>
    </w:r>
    <w:r>
      <w:fldChar w:fldCharType="separate"/>
    </w:r>
    <w:r>
      <w:rPr>
        <w:noProof/>
      </w:rPr>
      <w:t>1</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139"/>
    <w:rsid w:val="000440D1"/>
    <w:rsid w:val="005F1139"/>
    <w:rsid w:val="00A26A1F"/>
    <w:rsid w:val="00A46676"/>
    <w:rsid w:val="00B41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E2AA2"/>
  <w15:chartTrackingRefBased/>
  <w15:docId w15:val="{21E7428B-D128-493A-9645-34EC6F8AC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139"/>
    <w:pPr>
      <w:spacing w:after="0" w:line="48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F113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F113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F113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F113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F113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F113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F113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F113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F113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1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11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11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11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11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11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11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11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1139"/>
    <w:rPr>
      <w:rFonts w:eastAsiaTheme="majorEastAsia" w:cstheme="majorBidi"/>
      <w:color w:val="272727" w:themeColor="text1" w:themeTint="D8"/>
    </w:rPr>
  </w:style>
  <w:style w:type="paragraph" w:styleId="Title">
    <w:name w:val="Title"/>
    <w:basedOn w:val="Normal"/>
    <w:next w:val="Normal"/>
    <w:link w:val="TitleChar"/>
    <w:uiPriority w:val="10"/>
    <w:qFormat/>
    <w:rsid w:val="005F113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F11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113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F11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113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F1139"/>
    <w:rPr>
      <w:i/>
      <w:iCs/>
      <w:color w:val="404040" w:themeColor="text1" w:themeTint="BF"/>
    </w:rPr>
  </w:style>
  <w:style w:type="paragraph" w:styleId="ListParagraph">
    <w:name w:val="List Paragraph"/>
    <w:basedOn w:val="Normal"/>
    <w:uiPriority w:val="34"/>
    <w:qFormat/>
    <w:rsid w:val="005F113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F1139"/>
    <w:rPr>
      <w:i/>
      <w:iCs/>
      <w:color w:val="0F4761" w:themeColor="accent1" w:themeShade="BF"/>
    </w:rPr>
  </w:style>
  <w:style w:type="paragraph" w:styleId="IntenseQuote">
    <w:name w:val="Intense Quote"/>
    <w:basedOn w:val="Normal"/>
    <w:next w:val="Normal"/>
    <w:link w:val="IntenseQuoteChar"/>
    <w:uiPriority w:val="30"/>
    <w:qFormat/>
    <w:rsid w:val="005F113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F1139"/>
    <w:rPr>
      <w:i/>
      <w:iCs/>
      <w:color w:val="0F4761" w:themeColor="accent1" w:themeShade="BF"/>
    </w:rPr>
  </w:style>
  <w:style w:type="character" w:styleId="IntenseReference">
    <w:name w:val="Intense Reference"/>
    <w:basedOn w:val="DefaultParagraphFont"/>
    <w:uiPriority w:val="32"/>
    <w:qFormat/>
    <w:rsid w:val="005F1139"/>
    <w:rPr>
      <w:b/>
      <w:bCs/>
      <w:smallCaps/>
      <w:color w:val="0F4761" w:themeColor="accent1" w:themeShade="BF"/>
      <w:spacing w:val="5"/>
    </w:rPr>
  </w:style>
  <w:style w:type="paragraph" w:styleId="Header">
    <w:name w:val="header"/>
    <w:basedOn w:val="Normal"/>
    <w:link w:val="HeaderChar"/>
    <w:uiPriority w:val="99"/>
    <w:rsid w:val="005F1139"/>
    <w:pPr>
      <w:tabs>
        <w:tab w:val="center" w:pos="4320"/>
        <w:tab w:val="right" w:pos="8640"/>
      </w:tabs>
    </w:pPr>
  </w:style>
  <w:style w:type="character" w:customStyle="1" w:styleId="HeaderChar">
    <w:name w:val="Header Char"/>
    <w:basedOn w:val="DefaultParagraphFont"/>
    <w:link w:val="Header"/>
    <w:uiPriority w:val="99"/>
    <w:rsid w:val="005F1139"/>
    <w:rPr>
      <w:rFonts w:ascii="Times New Roman" w:eastAsia="Times New Roman" w:hAnsi="Times New Roman" w:cs="Times New Roman"/>
      <w:kern w:val="0"/>
      <w14:ligatures w14:val="none"/>
    </w:rPr>
  </w:style>
  <w:style w:type="paragraph" w:customStyle="1" w:styleId="MajorHeading">
    <w:name w:val="Major Heading"/>
    <w:basedOn w:val="Normal"/>
    <w:qFormat/>
    <w:rsid w:val="005F1139"/>
    <w:pPr>
      <w:pageBreakBefore/>
      <w:jc w:val="center"/>
      <w:outlineLvl w:val="0"/>
    </w:pPr>
    <w:rPr>
      <w:caps/>
    </w:rPr>
  </w:style>
  <w:style w:type="paragraph" w:customStyle="1" w:styleId="FirstLevelSubheading">
    <w:name w:val="First Level Subheading"/>
    <w:basedOn w:val="Normal"/>
    <w:link w:val="FirstLevelSubheadingChar"/>
    <w:qFormat/>
    <w:rsid w:val="005F1139"/>
    <w:pPr>
      <w:autoSpaceDE w:val="0"/>
      <w:autoSpaceDN w:val="0"/>
      <w:adjustRightInd w:val="0"/>
      <w:jc w:val="center"/>
      <w:outlineLvl w:val="1"/>
    </w:pPr>
    <w:rPr>
      <w:b/>
      <w:bCs/>
      <w:color w:val="000000"/>
    </w:rPr>
  </w:style>
  <w:style w:type="paragraph" w:customStyle="1" w:styleId="SecondLevelSubheading">
    <w:name w:val="Second Level Subheading"/>
    <w:basedOn w:val="Normal"/>
    <w:link w:val="SecondLevelSubheadingChar"/>
    <w:qFormat/>
    <w:rsid w:val="005F1139"/>
    <w:pPr>
      <w:autoSpaceDE w:val="0"/>
      <w:autoSpaceDN w:val="0"/>
      <w:adjustRightInd w:val="0"/>
      <w:jc w:val="center"/>
      <w:outlineLvl w:val="2"/>
    </w:pPr>
    <w:rPr>
      <w:bCs/>
      <w:i/>
      <w:iCs/>
      <w:color w:val="000000"/>
    </w:rPr>
  </w:style>
  <w:style w:type="character" w:customStyle="1" w:styleId="FirstLevelSubheadingChar">
    <w:name w:val="First Level Subheading Char"/>
    <w:basedOn w:val="DefaultParagraphFont"/>
    <w:link w:val="FirstLevelSubheading"/>
    <w:rsid w:val="005F1139"/>
    <w:rPr>
      <w:rFonts w:ascii="Times New Roman" w:eastAsia="Times New Roman" w:hAnsi="Times New Roman" w:cs="Times New Roman"/>
      <w:b/>
      <w:bCs/>
      <w:color w:val="000000"/>
      <w:kern w:val="0"/>
      <w14:ligatures w14:val="none"/>
    </w:rPr>
  </w:style>
  <w:style w:type="character" w:customStyle="1" w:styleId="SecondLevelSubheadingChar">
    <w:name w:val="Second Level Subheading Char"/>
    <w:basedOn w:val="DefaultParagraphFont"/>
    <w:link w:val="SecondLevelSubheading"/>
    <w:rsid w:val="005F1139"/>
    <w:rPr>
      <w:rFonts w:ascii="Times New Roman" w:eastAsia="Times New Roman" w:hAnsi="Times New Roman" w:cs="Times New Roman"/>
      <w:bCs/>
      <w:i/>
      <w:iCs/>
      <w:color w:val="000000"/>
      <w:kern w:val="0"/>
      <w14:ligatures w14:val="none"/>
    </w:rPr>
  </w:style>
  <w:style w:type="paragraph" w:styleId="Caption">
    <w:name w:val="caption"/>
    <w:aliases w:val="Figure Caption"/>
    <w:basedOn w:val="Normal"/>
    <w:next w:val="Normal"/>
    <w:uiPriority w:val="35"/>
    <w:unhideWhenUsed/>
    <w:qFormat/>
    <w:rsid w:val="005F1139"/>
    <w:pPr>
      <w:spacing w:line="240" w:lineRule="auto"/>
    </w:pPr>
    <w:rPr>
      <w:b/>
      <w:bCs/>
      <w:szCs w:val="18"/>
    </w:rPr>
  </w:style>
  <w:style w:type="table" w:styleId="TableGrid">
    <w:name w:val="Table Grid"/>
    <w:basedOn w:val="TableNormal"/>
    <w:uiPriority w:val="39"/>
    <w:rsid w:val="005F1139"/>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F1139"/>
    <w:pPr>
      <w:spacing w:before="100" w:beforeAutospacing="1" w:after="100" w:afterAutospacing="1" w:line="240" w:lineRule="auto"/>
    </w:pPr>
  </w:style>
  <w:style w:type="character" w:styleId="LineNumber">
    <w:name w:val="line number"/>
    <w:basedOn w:val="DefaultParagraphFont"/>
    <w:uiPriority w:val="99"/>
    <w:semiHidden/>
    <w:unhideWhenUsed/>
    <w:rsid w:val="005F11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jpe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chart" Target="charts/chart2.xml"/><Relationship Id="rId10" Type="http://schemas.openxmlformats.org/officeDocument/2006/relationships/image" Target="media/image7.jpeg"/><Relationship Id="rId19"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image" Target="media/image6.jpeg"/><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eff%20Lemke\Desktop\Chapter%204\Room%209%20Edit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eff%20Lemke\Desktop\Chapter%204\Room%209%20Edited.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Temperatur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v>Trial 1</c:v>
          </c:tx>
          <c:spPr>
            <a:ln w="28575" cap="rnd">
              <a:solidFill>
                <a:schemeClr val="accent1"/>
              </a:solidFill>
              <a:round/>
            </a:ln>
            <a:effectLst/>
          </c:spPr>
          <c:marker>
            <c:symbol val="none"/>
          </c:marker>
          <c:trendline>
            <c:spPr>
              <a:ln w="19050" cap="rnd">
                <a:solidFill>
                  <a:schemeClr val="accent1"/>
                </a:solidFill>
                <a:prstDash val="sysDot"/>
              </a:ln>
              <a:effectLst/>
            </c:spPr>
            <c:trendlineType val="poly"/>
            <c:order val="4"/>
            <c:dispRSqr val="1"/>
            <c:dispEq val="1"/>
            <c:trendlineLbl>
              <c:layout>
                <c:manualLayout>
                  <c:x val="1.6680394030244128E-2"/>
                  <c:y val="-0.14402899637545308"/>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cat>
            <c:strRef>
              <c:f>Data!$G$20:$G$169</c:f>
              <c:strCache>
                <c:ptCount val="150"/>
                <c:pt idx="0">
                  <c:v>0</c:v>
                </c:pt>
                <c:pt idx="1">
                  <c:v>0</c:v>
                </c:pt>
                <c:pt idx="2">
                  <c:v>0</c:v>
                </c:pt>
                <c:pt idx="3">
                  <c:v>0</c:v>
                </c:pt>
                <c:pt idx="4">
                  <c:v>0</c:v>
                </c:pt>
                <c:pt idx="5">
                  <c:v>0</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2</c:v>
                </c:pt>
                <c:pt idx="31">
                  <c:v>2</c:v>
                </c:pt>
                <c:pt idx="32">
                  <c:v>2</c:v>
                </c:pt>
                <c:pt idx="33">
                  <c:v>2</c:v>
                </c:pt>
                <c:pt idx="34">
                  <c:v>2</c:v>
                </c:pt>
                <c:pt idx="35">
                  <c:v>2</c:v>
                </c:pt>
                <c:pt idx="36">
                  <c:v>2</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3</c:v>
                </c:pt>
                <c:pt idx="55">
                  <c:v>3</c:v>
                </c:pt>
                <c:pt idx="56">
                  <c:v>3</c:v>
                </c:pt>
                <c:pt idx="57">
                  <c:v>3</c:v>
                </c:pt>
                <c:pt idx="58">
                  <c:v>3</c:v>
                </c:pt>
                <c:pt idx="59">
                  <c:v>3</c:v>
                </c:pt>
                <c:pt idx="60">
                  <c:v>3</c:v>
                </c:pt>
                <c:pt idx="61">
                  <c:v>3</c:v>
                </c:pt>
                <c:pt idx="62">
                  <c:v>3</c:v>
                </c:pt>
                <c:pt idx="63">
                  <c:v>3</c:v>
                </c:pt>
                <c:pt idx="64">
                  <c:v>3</c:v>
                </c:pt>
                <c:pt idx="65">
                  <c:v>3</c:v>
                </c:pt>
                <c:pt idx="66">
                  <c:v>3</c:v>
                </c:pt>
                <c:pt idx="67">
                  <c:v>3</c:v>
                </c:pt>
                <c:pt idx="68">
                  <c:v>3</c:v>
                </c:pt>
                <c:pt idx="69">
                  <c:v>3</c:v>
                </c:pt>
                <c:pt idx="70">
                  <c:v>3</c:v>
                </c:pt>
                <c:pt idx="71">
                  <c:v>3</c:v>
                </c:pt>
                <c:pt idx="72">
                  <c:v>3</c:v>
                </c:pt>
                <c:pt idx="73">
                  <c:v>3</c:v>
                </c:pt>
                <c:pt idx="74">
                  <c:v>3</c:v>
                </c:pt>
                <c:pt idx="75">
                  <c:v>3</c:v>
                </c:pt>
                <c:pt idx="76">
                  <c:v>3</c:v>
                </c:pt>
                <c:pt idx="77">
                  <c:v>3</c:v>
                </c:pt>
                <c:pt idx="78">
                  <c:v>4</c:v>
                </c:pt>
                <c:pt idx="79">
                  <c:v>4</c:v>
                </c:pt>
                <c:pt idx="80">
                  <c:v>4</c:v>
                </c:pt>
                <c:pt idx="81">
                  <c:v>4</c:v>
                </c:pt>
                <c:pt idx="82">
                  <c:v>4</c:v>
                </c:pt>
                <c:pt idx="83">
                  <c:v>4</c:v>
                </c:pt>
                <c:pt idx="84">
                  <c:v>4</c:v>
                </c:pt>
                <c:pt idx="85">
                  <c:v>4</c:v>
                </c:pt>
                <c:pt idx="86">
                  <c:v>4</c:v>
                </c:pt>
                <c:pt idx="87">
                  <c:v>4</c:v>
                </c:pt>
                <c:pt idx="88">
                  <c:v>4</c:v>
                </c:pt>
                <c:pt idx="89">
                  <c:v>4</c:v>
                </c:pt>
                <c:pt idx="90">
                  <c:v>4</c:v>
                </c:pt>
                <c:pt idx="91">
                  <c:v>4</c:v>
                </c:pt>
                <c:pt idx="92">
                  <c:v>4</c:v>
                </c:pt>
                <c:pt idx="93">
                  <c:v>4</c:v>
                </c:pt>
                <c:pt idx="94">
                  <c:v>4</c:v>
                </c:pt>
                <c:pt idx="95">
                  <c:v>4</c:v>
                </c:pt>
                <c:pt idx="96">
                  <c:v>4</c:v>
                </c:pt>
                <c:pt idx="97">
                  <c:v>4</c:v>
                </c:pt>
                <c:pt idx="98">
                  <c:v>4</c:v>
                </c:pt>
                <c:pt idx="99">
                  <c:v>4</c:v>
                </c:pt>
                <c:pt idx="100">
                  <c:v>4</c:v>
                </c:pt>
                <c:pt idx="101">
                  <c:v>4</c:v>
                </c:pt>
                <c:pt idx="102">
                  <c:v>5</c:v>
                </c:pt>
                <c:pt idx="103">
                  <c:v>5</c:v>
                </c:pt>
                <c:pt idx="104">
                  <c:v>5</c:v>
                </c:pt>
                <c:pt idx="105">
                  <c:v>5</c:v>
                </c:pt>
                <c:pt idx="106">
                  <c:v>5</c:v>
                </c:pt>
                <c:pt idx="107">
                  <c:v>5</c:v>
                </c:pt>
                <c:pt idx="108">
                  <c:v>5</c:v>
                </c:pt>
                <c:pt idx="109">
                  <c:v>5</c:v>
                </c:pt>
                <c:pt idx="110">
                  <c:v>5</c:v>
                </c:pt>
                <c:pt idx="111">
                  <c:v>5</c:v>
                </c:pt>
                <c:pt idx="112">
                  <c:v>5</c:v>
                </c:pt>
                <c:pt idx="113">
                  <c:v>5</c:v>
                </c:pt>
                <c:pt idx="114">
                  <c:v>5</c:v>
                </c:pt>
                <c:pt idx="115">
                  <c:v>5</c:v>
                </c:pt>
                <c:pt idx="116">
                  <c:v>5</c:v>
                </c:pt>
                <c:pt idx="117">
                  <c:v>5</c:v>
                </c:pt>
                <c:pt idx="118">
                  <c:v>5</c:v>
                </c:pt>
                <c:pt idx="119">
                  <c:v>5</c:v>
                </c:pt>
                <c:pt idx="120">
                  <c:v>5</c:v>
                </c:pt>
                <c:pt idx="121">
                  <c:v>5</c:v>
                </c:pt>
                <c:pt idx="122">
                  <c:v>5</c:v>
                </c:pt>
                <c:pt idx="123">
                  <c:v>5</c:v>
                </c:pt>
                <c:pt idx="124">
                  <c:v>5</c:v>
                </c:pt>
                <c:pt idx="125">
                  <c:v>5</c:v>
                </c:pt>
                <c:pt idx="126">
                  <c:v>6</c:v>
                </c:pt>
                <c:pt idx="127">
                  <c:v>6</c:v>
                </c:pt>
                <c:pt idx="128">
                  <c:v>6</c:v>
                </c:pt>
                <c:pt idx="129">
                  <c:v>6</c:v>
                </c:pt>
                <c:pt idx="130">
                  <c:v>6</c:v>
                </c:pt>
                <c:pt idx="131">
                  <c:v>6</c:v>
                </c:pt>
                <c:pt idx="132">
                  <c:v>6</c:v>
                </c:pt>
                <c:pt idx="133">
                  <c:v>6</c:v>
                </c:pt>
                <c:pt idx="134">
                  <c:v>6</c:v>
                </c:pt>
                <c:pt idx="135">
                  <c:v>6</c:v>
                </c:pt>
                <c:pt idx="136">
                  <c:v>6</c:v>
                </c:pt>
                <c:pt idx="137">
                  <c:v>6</c:v>
                </c:pt>
                <c:pt idx="138">
                  <c:v>6</c:v>
                </c:pt>
                <c:pt idx="139">
                  <c:v>6</c:v>
                </c:pt>
                <c:pt idx="140">
                  <c:v>6</c:v>
                </c:pt>
                <c:pt idx="141">
                  <c:v>6</c:v>
                </c:pt>
                <c:pt idx="142">
                  <c:v>6</c:v>
                </c:pt>
                <c:pt idx="143">
                  <c:v>6</c:v>
                </c:pt>
                <c:pt idx="144">
                  <c:v>6</c:v>
                </c:pt>
                <c:pt idx="145">
                  <c:v>6</c:v>
                </c:pt>
                <c:pt idx="146">
                  <c:v>6</c:v>
                </c:pt>
                <c:pt idx="147">
                  <c:v>6</c:v>
                </c:pt>
                <c:pt idx="148">
                  <c:v>6</c:v>
                </c:pt>
                <c:pt idx="149">
                  <c:v>6</c:v>
                </c:pt>
              </c:strCache>
            </c:strRef>
          </c:cat>
          <c:val>
            <c:numRef>
              <c:f>Data!$I$20:$I$169</c:f>
              <c:numCache>
                <c:formatCode>#0.000</c:formatCode>
                <c:ptCount val="150"/>
                <c:pt idx="0">
                  <c:v>34.1190088688044</c:v>
                </c:pt>
                <c:pt idx="1">
                  <c:v>32.805340782598599</c:v>
                </c:pt>
                <c:pt idx="2">
                  <c:v>33.311458522286202</c:v>
                </c:pt>
                <c:pt idx="3">
                  <c:v>34.048403955717397</c:v>
                </c:pt>
                <c:pt idx="4">
                  <c:v>33.023973052768</c:v>
                </c:pt>
                <c:pt idx="5">
                  <c:v>33.046677313523197</c:v>
                </c:pt>
                <c:pt idx="6">
                  <c:v>34.235722541677397</c:v>
                </c:pt>
                <c:pt idx="7">
                  <c:v>34.206117363396501</c:v>
                </c:pt>
                <c:pt idx="8">
                  <c:v>33.820582087989798</c:v>
                </c:pt>
                <c:pt idx="9">
                  <c:v>32.832842345872599</c:v>
                </c:pt>
                <c:pt idx="10">
                  <c:v>33.023973052768</c:v>
                </c:pt>
                <c:pt idx="11">
                  <c:v>34.265338490822799</c:v>
                </c:pt>
                <c:pt idx="12">
                  <c:v>33.982779349321802</c:v>
                </c:pt>
                <c:pt idx="13">
                  <c:v>32.845787225164798</c:v>
                </c:pt>
                <c:pt idx="14">
                  <c:v>32.064365993145699</c:v>
                </c:pt>
                <c:pt idx="15">
                  <c:v>33.6897441150535</c:v>
                </c:pt>
                <c:pt idx="16">
                  <c:v>34.0467627029428</c:v>
                </c:pt>
                <c:pt idx="17">
                  <c:v>32.553370647021701</c:v>
                </c:pt>
                <c:pt idx="18">
                  <c:v>32.437315660896402</c:v>
                </c:pt>
                <c:pt idx="19">
                  <c:v>32.666345990180403</c:v>
                </c:pt>
                <c:pt idx="20">
                  <c:v>29.224346983839201</c:v>
                </c:pt>
                <c:pt idx="21">
                  <c:v>32.290847836848599</c:v>
                </c:pt>
                <c:pt idx="22">
                  <c:v>31.811234350125002</c:v>
                </c:pt>
                <c:pt idx="23">
                  <c:v>30.634481083755102</c:v>
                </c:pt>
                <c:pt idx="24">
                  <c:v>31.308585676825299</c:v>
                </c:pt>
                <c:pt idx="25">
                  <c:v>31.9184911579184</c:v>
                </c:pt>
                <c:pt idx="26">
                  <c:v>31.5492084218229</c:v>
                </c:pt>
                <c:pt idx="27">
                  <c:v>32.2361840176331</c:v>
                </c:pt>
                <c:pt idx="28">
                  <c:v>30.692988139333401</c:v>
                </c:pt>
                <c:pt idx="29">
                  <c:v>32.310148769075298</c:v>
                </c:pt>
                <c:pt idx="30">
                  <c:v>31.7856388954648</c:v>
                </c:pt>
                <c:pt idx="31">
                  <c:v>31.184523759445302</c:v>
                </c:pt>
                <c:pt idx="32">
                  <c:v>32.189584787803902</c:v>
                </c:pt>
                <c:pt idx="33">
                  <c:v>32.406714923686799</c:v>
                </c:pt>
                <c:pt idx="34">
                  <c:v>33.152167702001897</c:v>
                </c:pt>
                <c:pt idx="35">
                  <c:v>31.5555907211014</c:v>
                </c:pt>
                <c:pt idx="36">
                  <c:v>31.699305460260401</c:v>
                </c:pt>
                <c:pt idx="37">
                  <c:v>31.702501590016301</c:v>
                </c:pt>
                <c:pt idx="38">
                  <c:v>31.704099695323102</c:v>
                </c:pt>
                <c:pt idx="39">
                  <c:v>31.9761725316725</c:v>
                </c:pt>
                <c:pt idx="40">
                  <c:v>31.440774236718099</c:v>
                </c:pt>
                <c:pt idx="41">
                  <c:v>32.973720351064401</c:v>
                </c:pt>
                <c:pt idx="42">
                  <c:v>32.655042023290299</c:v>
                </c:pt>
                <c:pt idx="43">
                  <c:v>32.075596638088697</c:v>
                </c:pt>
                <c:pt idx="44">
                  <c:v>31.542826548023498</c:v>
                </c:pt>
                <c:pt idx="45">
                  <c:v>32.842550827128299</c:v>
                </c:pt>
                <c:pt idx="46">
                  <c:v>32.756829479078498</c:v>
                </c:pt>
                <c:pt idx="47">
                  <c:v>30.0245027642517</c:v>
                </c:pt>
                <c:pt idx="48">
                  <c:v>32.099666901471799</c:v>
                </c:pt>
                <c:pt idx="49">
                  <c:v>31.093962263746398</c:v>
                </c:pt>
                <c:pt idx="50">
                  <c:v>32.339107839376602</c:v>
                </c:pt>
                <c:pt idx="51">
                  <c:v>30.164468249752598</c:v>
                </c:pt>
                <c:pt idx="52">
                  <c:v>31.552399518262298</c:v>
                </c:pt>
                <c:pt idx="53">
                  <c:v>31.157505469703398</c:v>
                </c:pt>
                <c:pt idx="54">
                  <c:v>31.343606055580501</c:v>
                </c:pt>
                <c:pt idx="55">
                  <c:v>31.181344751366101</c:v>
                </c:pt>
                <c:pt idx="56">
                  <c:v>31.143204674702599</c:v>
                </c:pt>
                <c:pt idx="57">
                  <c:v>31.827235045798201</c:v>
                </c:pt>
                <c:pt idx="58">
                  <c:v>32.005026623066598</c:v>
                </c:pt>
                <c:pt idx="59">
                  <c:v>32.475984044081002</c:v>
                </c:pt>
                <c:pt idx="60">
                  <c:v>32.619524593512203</c:v>
                </c:pt>
                <c:pt idx="61">
                  <c:v>31.124140178794299</c:v>
                </c:pt>
                <c:pt idx="62">
                  <c:v>31.843238466423099</c:v>
                </c:pt>
                <c:pt idx="63">
                  <c:v>32.261904093672598</c:v>
                </c:pt>
                <c:pt idx="64">
                  <c:v>30.620254711255601</c:v>
                </c:pt>
                <c:pt idx="65">
                  <c:v>31.969761726736198</c:v>
                </c:pt>
                <c:pt idx="66">
                  <c:v>30.751528884935599</c:v>
                </c:pt>
                <c:pt idx="67">
                  <c:v>31.044744387707699</c:v>
                </c:pt>
                <c:pt idx="68">
                  <c:v>29.720040232425799</c:v>
                </c:pt>
                <c:pt idx="69">
                  <c:v>31.531659291961901</c:v>
                </c:pt>
                <c:pt idx="70">
                  <c:v>29.6260486173665</c:v>
                </c:pt>
                <c:pt idx="71">
                  <c:v>31.849640598511201</c:v>
                </c:pt>
                <c:pt idx="72">
                  <c:v>27.566397473603601</c:v>
                </c:pt>
                <c:pt idx="73">
                  <c:v>30.0056450669098</c:v>
                </c:pt>
                <c:pt idx="74">
                  <c:v>29.338303188509698</c:v>
                </c:pt>
                <c:pt idx="75">
                  <c:v>28.3786310633241</c:v>
                </c:pt>
                <c:pt idx="76">
                  <c:v>28.845825142878301</c:v>
                </c:pt>
                <c:pt idx="77">
                  <c:v>29.919256346593802</c:v>
                </c:pt>
                <c:pt idx="78">
                  <c:v>29.474264350795899</c:v>
                </c:pt>
                <c:pt idx="79">
                  <c:v>28.674879035168001</c:v>
                </c:pt>
                <c:pt idx="80">
                  <c:v>29.1603941319329</c:v>
                </c:pt>
                <c:pt idx="81">
                  <c:v>28.928278433093499</c:v>
                </c:pt>
                <c:pt idx="82">
                  <c:v>28.8878224164926</c:v>
                </c:pt>
                <c:pt idx="83">
                  <c:v>28.9033807710837</c:v>
                </c:pt>
                <c:pt idx="84">
                  <c:v>29.2961416695161</c:v>
                </c:pt>
                <c:pt idx="85">
                  <c:v>29.600997725138299</c:v>
                </c:pt>
                <c:pt idx="86">
                  <c:v>30.052795549276301</c:v>
                </c:pt>
                <c:pt idx="87">
                  <c:v>30.068517004774801</c:v>
                </c:pt>
                <c:pt idx="88">
                  <c:v>30.452847932087899</c:v>
                </c:pt>
                <c:pt idx="89">
                  <c:v>28.881599651844301</c:v>
                </c:pt>
                <c:pt idx="90">
                  <c:v>30.0968214731217</c:v>
                </c:pt>
                <c:pt idx="91">
                  <c:v>30.217987033294399</c:v>
                </c:pt>
                <c:pt idx="92">
                  <c:v>30.3550563551042</c:v>
                </c:pt>
                <c:pt idx="93">
                  <c:v>28.049099018392301</c:v>
                </c:pt>
                <c:pt idx="94">
                  <c:v>28.0120227554258</c:v>
                </c:pt>
                <c:pt idx="95">
                  <c:v>27.607966096813801</c:v>
                </c:pt>
                <c:pt idx="96">
                  <c:v>27.059366587915999</c:v>
                </c:pt>
                <c:pt idx="97">
                  <c:v>27.169831897408201</c:v>
                </c:pt>
                <c:pt idx="98">
                  <c:v>27.1682970566603</c:v>
                </c:pt>
                <c:pt idx="99">
                  <c:v>27.071636198972399</c:v>
                </c:pt>
                <c:pt idx="100">
                  <c:v>26.857071669949502</c:v>
                </c:pt>
                <c:pt idx="101">
                  <c:v>26.8417579933475</c:v>
                </c:pt>
                <c:pt idx="102">
                  <c:v>26.6535322497568</c:v>
                </c:pt>
                <c:pt idx="103">
                  <c:v>26.633652655233</c:v>
                </c:pt>
                <c:pt idx="104">
                  <c:v>26.590844178690801</c:v>
                </c:pt>
                <c:pt idx="105">
                  <c:v>26.670355547612399</c:v>
                </c:pt>
                <c:pt idx="106">
                  <c:v>26.647415165019101</c:v>
                </c:pt>
                <c:pt idx="107">
                  <c:v>26.413625996835801</c:v>
                </c:pt>
                <c:pt idx="108">
                  <c:v>26.728487283639801</c:v>
                </c:pt>
                <c:pt idx="109">
                  <c:v>26.464020154711299</c:v>
                </c:pt>
                <c:pt idx="110">
                  <c:v>26.470129685581998</c:v>
                </c:pt>
                <c:pt idx="111">
                  <c:v>26.422787316885302</c:v>
                </c:pt>
                <c:pt idx="112">
                  <c:v>26.1512352678164</c:v>
                </c:pt>
                <c:pt idx="113">
                  <c:v>26.055238252008799</c:v>
                </c:pt>
                <c:pt idx="114">
                  <c:v>26.0963726320721</c:v>
                </c:pt>
                <c:pt idx="115">
                  <c:v>26.146662645322099</c:v>
                </c:pt>
                <c:pt idx="116">
                  <c:v>26.384618814445599</c:v>
                </c:pt>
                <c:pt idx="117">
                  <c:v>26.248816653677899</c:v>
                </c:pt>
                <c:pt idx="118">
                  <c:v>26.1512352678164</c:v>
                </c:pt>
                <c:pt idx="119">
                  <c:v>30.189650179621701</c:v>
                </c:pt>
                <c:pt idx="120">
                  <c:v>26.844820598053701</c:v>
                </c:pt>
                <c:pt idx="121">
                  <c:v>25.918200808778401</c:v>
                </c:pt>
                <c:pt idx="122">
                  <c:v>25.746308079995</c:v>
                </c:pt>
                <c:pt idx="123">
                  <c:v>25.582189547765001</c:v>
                </c:pt>
                <c:pt idx="124">
                  <c:v>25.384852168589202</c:v>
                </c:pt>
                <c:pt idx="125">
                  <c:v>25.3090137438436</c:v>
                </c:pt>
                <c:pt idx="126">
                  <c:v>25.219566909360701</c:v>
                </c:pt>
                <c:pt idx="127">
                  <c:v>25.043837225642601</c:v>
                </c:pt>
                <c:pt idx="128">
                  <c:v>25.019612168685899</c:v>
                </c:pt>
                <c:pt idx="129">
                  <c:v>25.078666445592798</c:v>
                </c:pt>
                <c:pt idx="130">
                  <c:v>25.0286961847223</c:v>
                </c:pt>
                <c:pt idx="131">
                  <c:v>24.918204790021999</c:v>
                </c:pt>
                <c:pt idx="132">
                  <c:v>25.108958214550299</c:v>
                </c:pt>
                <c:pt idx="133">
                  <c:v>25.3575465022261</c:v>
                </c:pt>
                <c:pt idx="134">
                  <c:v>25.412162169715</c:v>
                </c:pt>
                <c:pt idx="135">
                  <c:v>25.521445873700401</c:v>
                </c:pt>
                <c:pt idx="136">
                  <c:v>28.7743086441556</c:v>
                </c:pt>
                <c:pt idx="137">
                  <c:v>28.9033807710837</c:v>
                </c:pt>
                <c:pt idx="138">
                  <c:v>29.102711176826201</c:v>
                </c:pt>
                <c:pt idx="139">
                  <c:v>29.399230957839698</c:v>
                </c:pt>
                <c:pt idx="140">
                  <c:v>27.131465966843798</c:v>
                </c:pt>
                <c:pt idx="141">
                  <c:v>27.953340732230998</c:v>
                </c:pt>
                <c:pt idx="142">
                  <c:v>28.808506791243801</c:v>
                </c:pt>
                <c:pt idx="143">
                  <c:v>27.157553646819501</c:v>
                </c:pt>
                <c:pt idx="144">
                  <c:v>27.641846469710099</c:v>
                </c:pt>
                <c:pt idx="145">
                  <c:v>28.219171280673201</c:v>
                </c:pt>
                <c:pt idx="146">
                  <c:v>28.2810730475078</c:v>
                </c:pt>
                <c:pt idx="147">
                  <c:v>28.228454584329</c:v>
                </c:pt>
                <c:pt idx="148">
                  <c:v>27.9734131267845</c:v>
                </c:pt>
                <c:pt idx="149">
                  <c:v>28.211435721742301</c:v>
                </c:pt>
              </c:numCache>
            </c:numRef>
          </c:val>
          <c:smooth val="0"/>
          <c:extLst>
            <c:ext xmlns:c16="http://schemas.microsoft.com/office/drawing/2014/chart" uri="{C3380CC4-5D6E-409C-BE32-E72D297353CC}">
              <c16:uniqueId val="{00000001-15DC-4B70-8A1A-80356391727D}"/>
            </c:ext>
          </c:extLst>
        </c:ser>
        <c:ser>
          <c:idx val="1"/>
          <c:order val="1"/>
          <c:tx>
            <c:v>Trial 2</c:v>
          </c:tx>
          <c:spPr>
            <a:ln w="28575" cap="rnd">
              <a:solidFill>
                <a:schemeClr val="accent2"/>
              </a:solidFill>
              <a:round/>
            </a:ln>
            <a:effectLst/>
          </c:spPr>
          <c:marker>
            <c:symbol val="none"/>
          </c:marker>
          <c:trendline>
            <c:spPr>
              <a:ln w="19050" cap="rnd">
                <a:solidFill>
                  <a:schemeClr val="accent2"/>
                </a:solidFill>
                <a:prstDash val="sysDot"/>
              </a:ln>
              <a:effectLst/>
            </c:spPr>
            <c:trendlineType val="poly"/>
            <c:order val="4"/>
            <c:dispRSqr val="1"/>
            <c:dispEq val="1"/>
            <c:trendlineLbl>
              <c:layout>
                <c:manualLayout>
                  <c:x val="-6.1650138920919407E-3"/>
                  <c:y val="0.347461567304087"/>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val>
            <c:numRef>
              <c:f>Data!$I$236:$I$385</c:f>
              <c:numCache>
                <c:formatCode>#0.000</c:formatCode>
                <c:ptCount val="150"/>
                <c:pt idx="0">
                  <c:v>30.437068862886001</c:v>
                </c:pt>
                <c:pt idx="1">
                  <c:v>30.898821820295701</c:v>
                </c:pt>
                <c:pt idx="2">
                  <c:v>31.232221252595298</c:v>
                </c:pt>
                <c:pt idx="3">
                  <c:v>30.852868627622598</c:v>
                </c:pt>
                <c:pt idx="4">
                  <c:v>31.585912460506002</c:v>
                </c:pt>
                <c:pt idx="5">
                  <c:v>30.916257854579399</c:v>
                </c:pt>
                <c:pt idx="6">
                  <c:v>30.467051151684998</c:v>
                </c:pt>
                <c:pt idx="7">
                  <c:v>31.043157121542901</c:v>
                </c:pt>
                <c:pt idx="8">
                  <c:v>31.2751688861545</c:v>
                </c:pt>
                <c:pt idx="9">
                  <c:v>31.7856388954648</c:v>
                </c:pt>
                <c:pt idx="10">
                  <c:v>31.268805081779998</c:v>
                </c:pt>
                <c:pt idx="11">
                  <c:v>31.229040696986701</c:v>
                </c:pt>
                <c:pt idx="12">
                  <c:v>31.078082854098199</c:v>
                </c:pt>
                <c:pt idx="13">
                  <c:v>31.046331679289299</c:v>
                </c:pt>
                <c:pt idx="14">
                  <c:v>31.170219033487601</c:v>
                </c:pt>
                <c:pt idx="15">
                  <c:v>31.533254534572801</c:v>
                </c:pt>
                <c:pt idx="16">
                  <c:v>30.8845582315356</c:v>
                </c:pt>
                <c:pt idx="17">
                  <c:v>30.276258978659801</c:v>
                </c:pt>
                <c:pt idx="18">
                  <c:v>30.4086725908912</c:v>
                </c:pt>
                <c:pt idx="19">
                  <c:v>30.444958096918199</c:v>
                </c:pt>
                <c:pt idx="20">
                  <c:v>30.440224484390999</c:v>
                </c:pt>
                <c:pt idx="21">
                  <c:v>30.027646037050999</c:v>
                </c:pt>
                <c:pt idx="22">
                  <c:v>31.151149304196</c:v>
                </c:pt>
                <c:pt idx="23">
                  <c:v>31.1289059569168</c:v>
                </c:pt>
                <c:pt idx="24">
                  <c:v>30.618674125465098</c:v>
                </c:pt>
                <c:pt idx="25">
                  <c:v>30.323530276707999</c:v>
                </c:pt>
                <c:pt idx="26">
                  <c:v>31.079670680280099</c:v>
                </c:pt>
                <c:pt idx="27">
                  <c:v>30.136145742492101</c:v>
                </c:pt>
                <c:pt idx="28">
                  <c:v>31.076495053410198</c:v>
                </c:pt>
                <c:pt idx="29">
                  <c:v>31.232221252595298</c:v>
                </c:pt>
                <c:pt idx="30">
                  <c:v>30.2526313224757</c:v>
                </c:pt>
                <c:pt idx="31">
                  <c:v>30.849700217162599</c:v>
                </c:pt>
                <c:pt idx="32">
                  <c:v>30.851284409906899</c:v>
                </c:pt>
                <c:pt idx="33">
                  <c:v>31.279942011910101</c:v>
                </c:pt>
                <c:pt idx="34">
                  <c:v>31.022524972662499</c:v>
                </c:pt>
                <c:pt idx="35">
                  <c:v>30.944796105761601</c:v>
                </c:pt>
                <c:pt idx="36">
                  <c:v>30.947967525897099</c:v>
                </c:pt>
                <c:pt idx="37">
                  <c:v>30.913087440583901</c:v>
                </c:pt>
                <c:pt idx="38">
                  <c:v>31.383417282792799</c:v>
                </c:pt>
                <c:pt idx="39">
                  <c:v>30.504935952850499</c:v>
                </c:pt>
                <c:pt idx="40">
                  <c:v>31.375453729023299</c:v>
                </c:pt>
                <c:pt idx="41">
                  <c:v>31.303811147603</c:v>
                </c:pt>
                <c:pt idx="42">
                  <c:v>30.068517004774801</c:v>
                </c:pt>
                <c:pt idx="43">
                  <c:v>30.3818610190364</c:v>
                </c:pt>
                <c:pt idx="44">
                  <c:v>30.726209821840399</c:v>
                </c:pt>
                <c:pt idx="45">
                  <c:v>28.645376797194199</c:v>
                </c:pt>
                <c:pt idx="46">
                  <c:v>29.318001237790199</c:v>
                </c:pt>
                <c:pt idx="47">
                  <c:v>29.197825608453599</c:v>
                </c:pt>
                <c:pt idx="48">
                  <c:v>29.057520386534499</c:v>
                </c:pt>
                <c:pt idx="49">
                  <c:v>29.137005662276401</c:v>
                </c:pt>
                <c:pt idx="50">
                  <c:v>29.579082848797199</c:v>
                </c:pt>
                <c:pt idx="51">
                  <c:v>29.190026375000802</c:v>
                </c:pt>
                <c:pt idx="52">
                  <c:v>30.1597473056257</c:v>
                </c:pt>
                <c:pt idx="53">
                  <c:v>29.557172306614799</c:v>
                </c:pt>
                <c:pt idx="54">
                  <c:v>30.033932859966999</c:v>
                </c:pt>
                <c:pt idx="55">
                  <c:v>29.361733049584899</c:v>
                </c:pt>
                <c:pt idx="56">
                  <c:v>29.7247419260333</c:v>
                </c:pt>
                <c:pt idx="57">
                  <c:v>30.403940634301598</c:v>
                </c:pt>
                <c:pt idx="58">
                  <c:v>29.749821037588699</c:v>
                </c:pt>
                <c:pt idx="59">
                  <c:v>29.949091873077499</c:v>
                </c:pt>
                <c:pt idx="60">
                  <c:v>30.593388074185</c:v>
                </c:pt>
                <c:pt idx="61">
                  <c:v>30.139292313765399</c:v>
                </c:pt>
                <c:pt idx="62">
                  <c:v>29.660502883571599</c:v>
                </c:pt>
                <c:pt idx="63">
                  <c:v>30.092103538888299</c:v>
                </c:pt>
                <c:pt idx="64">
                  <c:v>30.0999668789153</c:v>
                </c:pt>
                <c:pt idx="65">
                  <c:v>30.347173942529299</c:v>
                </c:pt>
                <c:pt idx="66">
                  <c:v>29.180667996455501</c:v>
                </c:pt>
                <c:pt idx="67">
                  <c:v>30.244756618250801</c:v>
                </c:pt>
                <c:pt idx="68">
                  <c:v>29.193146004573101</c:v>
                </c:pt>
                <c:pt idx="69">
                  <c:v>29.903556754989701</c:v>
                </c:pt>
                <c:pt idx="70">
                  <c:v>29.723174672401001</c:v>
                </c:pt>
                <c:pt idx="71">
                  <c:v>29.743550720497201</c:v>
                </c:pt>
                <c:pt idx="72">
                  <c:v>29.392980439011399</c:v>
                </c:pt>
                <c:pt idx="73">
                  <c:v>28.841159703598699</c:v>
                </c:pt>
                <c:pt idx="74">
                  <c:v>29.950662393058099</c:v>
                </c:pt>
                <c:pt idx="75">
                  <c:v>30.454425971297599</c:v>
                </c:pt>
                <c:pt idx="76">
                  <c:v>29.3476745495004</c:v>
                </c:pt>
                <c:pt idx="77">
                  <c:v>30.161320930260199</c:v>
                </c:pt>
                <c:pt idx="78">
                  <c:v>29.2415111585508</c:v>
                </c:pt>
                <c:pt idx="79">
                  <c:v>29.947521376029201</c:v>
                </c:pt>
                <c:pt idx="80">
                  <c:v>30.298316261469601</c:v>
                </c:pt>
                <c:pt idx="81">
                  <c:v>30.029217708110099</c:v>
                </c:pt>
                <c:pt idx="82">
                  <c:v>29.2321485611178</c:v>
                </c:pt>
                <c:pt idx="83">
                  <c:v>29.489902641045902</c:v>
                </c:pt>
                <c:pt idx="84">
                  <c:v>30.0543675905318</c:v>
                </c:pt>
                <c:pt idx="85">
                  <c:v>30.309346645274999</c:v>
                </c:pt>
                <c:pt idx="86">
                  <c:v>29.219666293535699</c:v>
                </c:pt>
                <c:pt idx="87">
                  <c:v>29.993075113723499</c:v>
                </c:pt>
                <c:pt idx="88">
                  <c:v>29.4601917606382</c:v>
                </c:pt>
                <c:pt idx="89">
                  <c:v>29.828230434466199</c:v>
                </c:pt>
                <c:pt idx="90">
                  <c:v>30.1109765323537</c:v>
                </c:pt>
                <c:pt idx="91">
                  <c:v>30.0968214731217</c:v>
                </c:pt>
                <c:pt idx="92">
                  <c:v>28.614329643033798</c:v>
                </c:pt>
                <c:pt idx="93">
                  <c:v>29.455501290708401</c:v>
                </c:pt>
                <c:pt idx="94">
                  <c:v>29.873733817984299</c:v>
                </c:pt>
                <c:pt idx="95">
                  <c:v>28.987431638156799</c:v>
                </c:pt>
                <c:pt idx="96">
                  <c:v>29.779609961607498</c:v>
                </c:pt>
                <c:pt idx="97">
                  <c:v>29.9161162454578</c:v>
                </c:pt>
                <c:pt idx="98">
                  <c:v>29.853333387060101</c:v>
                </c:pt>
                <c:pt idx="99">
                  <c:v>29.536830675740202</c:v>
                </c:pt>
                <c:pt idx="100">
                  <c:v>29.632312228531902</c:v>
                </c:pt>
                <c:pt idx="101">
                  <c:v>29.767066265674899</c:v>
                </c:pt>
                <c:pt idx="102">
                  <c:v>29.7639305670419</c:v>
                </c:pt>
                <c:pt idx="103">
                  <c:v>29.7999965471626</c:v>
                </c:pt>
                <c:pt idx="104">
                  <c:v>30.076378602257702</c:v>
                </c:pt>
                <c:pt idx="105">
                  <c:v>30.076378602257702</c:v>
                </c:pt>
                <c:pt idx="106">
                  <c:v>30.049651536252401</c:v>
                </c:pt>
                <c:pt idx="107">
                  <c:v>29.789018680805601</c:v>
                </c:pt>
                <c:pt idx="108">
                  <c:v>29.880011647296001</c:v>
                </c:pt>
                <c:pt idx="109">
                  <c:v>30.197520764205599</c:v>
                </c:pt>
                <c:pt idx="110">
                  <c:v>30.260506616990199</c:v>
                </c:pt>
                <c:pt idx="111">
                  <c:v>30.055939654954599</c:v>
                </c:pt>
                <c:pt idx="112">
                  <c:v>28.598809070573498</c:v>
                </c:pt>
                <c:pt idx="113">
                  <c:v>29.411733038190299</c:v>
                </c:pt>
                <c:pt idx="114">
                  <c:v>30.405517929207299</c:v>
                </c:pt>
                <c:pt idx="115">
                  <c:v>28.6857501131201</c:v>
                </c:pt>
                <c:pt idx="116">
                  <c:v>29.704369377436599</c:v>
                </c:pt>
                <c:pt idx="117">
                  <c:v>30.013502036933598</c:v>
                </c:pt>
                <c:pt idx="118">
                  <c:v>30.027646037050999</c:v>
                </c:pt>
                <c:pt idx="119">
                  <c:v>28.479367359484801</c:v>
                </c:pt>
                <c:pt idx="120">
                  <c:v>29.112063205342601</c:v>
                </c:pt>
                <c:pt idx="121">
                  <c:v>28.959407962218101</c:v>
                </c:pt>
                <c:pt idx="122">
                  <c:v>30.155026572125699</c:v>
                </c:pt>
                <c:pt idx="123">
                  <c:v>29.6056943348595</c:v>
                </c:pt>
                <c:pt idx="124">
                  <c:v>30.2101149210872</c:v>
                </c:pt>
                <c:pt idx="125">
                  <c:v>30.3109225093188</c:v>
                </c:pt>
                <c:pt idx="126">
                  <c:v>29.953803501830201</c:v>
                </c:pt>
                <c:pt idx="127">
                  <c:v>29.199385518966501</c:v>
                </c:pt>
                <c:pt idx="128">
                  <c:v>30.576007535586999</c:v>
                </c:pt>
                <c:pt idx="129">
                  <c:v>30.132999264619301</c:v>
                </c:pt>
                <c:pt idx="130">
                  <c:v>29.485210923998501</c:v>
                </c:pt>
                <c:pt idx="131">
                  <c:v>29.901986921457102</c:v>
                </c:pt>
                <c:pt idx="132">
                  <c:v>30.3597860887288</c:v>
                </c:pt>
                <c:pt idx="133">
                  <c:v>31.1956510987408</c:v>
                </c:pt>
                <c:pt idx="134">
                  <c:v>30.155026572125699</c:v>
                </c:pt>
                <c:pt idx="135">
                  <c:v>30.609191123832201</c:v>
                </c:pt>
                <c:pt idx="136">
                  <c:v>30.8623744585202</c:v>
                </c:pt>
                <c:pt idx="137">
                  <c:v>30.536517258199599</c:v>
                </c:pt>
                <c:pt idx="138">
                  <c:v>29.950662393058099</c:v>
                </c:pt>
                <c:pt idx="139">
                  <c:v>30.4070952480693</c:v>
                </c:pt>
                <c:pt idx="140">
                  <c:v>29.699668557690501</c:v>
                </c:pt>
                <c:pt idx="141">
                  <c:v>30.396054518992699</c:v>
                </c:pt>
                <c:pt idx="142">
                  <c:v>29.9773647447578</c:v>
                </c:pt>
                <c:pt idx="143">
                  <c:v>29.500850748078602</c:v>
                </c:pt>
                <c:pt idx="144">
                  <c:v>29.996217463768101</c:v>
                </c:pt>
                <c:pt idx="145">
                  <c:v>29.911406265186699</c:v>
                </c:pt>
                <c:pt idx="146">
                  <c:v>29.8878594464807</c:v>
                </c:pt>
                <c:pt idx="147">
                  <c:v>29.773337933305498</c:v>
                </c:pt>
                <c:pt idx="148">
                  <c:v>30.552311547038101</c:v>
                </c:pt>
                <c:pt idx="149">
                  <c:v>30.315650243920999</c:v>
                </c:pt>
              </c:numCache>
            </c:numRef>
          </c:val>
          <c:smooth val="0"/>
          <c:extLst>
            <c:ext xmlns:c16="http://schemas.microsoft.com/office/drawing/2014/chart" uri="{C3380CC4-5D6E-409C-BE32-E72D297353CC}">
              <c16:uniqueId val="{00000003-15DC-4B70-8A1A-80356391727D}"/>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smooth val="0"/>
        <c:axId val="451555304"/>
        <c:axId val="634908304"/>
      </c:lineChart>
      <c:catAx>
        <c:axId val="4515553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xperiment D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4908304"/>
        <c:crosses val="autoZero"/>
        <c:auto val="1"/>
        <c:lblAlgn val="ctr"/>
        <c:lblOffset val="100"/>
        <c:noMultiLvlLbl val="0"/>
      </c:catAx>
      <c:valAx>
        <c:axId val="6349083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grees C</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155530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elative Humidit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v>Trial 1</c:v>
          </c:tx>
          <c:spPr>
            <a:ln w="28575" cap="rnd">
              <a:solidFill>
                <a:schemeClr val="accent1"/>
              </a:solidFill>
              <a:round/>
            </a:ln>
            <a:effectLst/>
          </c:spPr>
          <c:marker>
            <c:symbol val="none"/>
          </c:marker>
          <c:trendline>
            <c:spPr>
              <a:ln w="19050" cap="rnd">
                <a:solidFill>
                  <a:schemeClr val="accent1"/>
                </a:solidFill>
                <a:prstDash val="sysDot"/>
              </a:ln>
              <a:effectLst/>
            </c:spPr>
            <c:trendlineType val="poly"/>
            <c:order val="4"/>
            <c:dispRSqr val="1"/>
            <c:dispEq val="1"/>
            <c:trendlineLbl>
              <c:layout>
                <c:manualLayout>
                  <c:x val="-7.5880895649566849E-3"/>
                  <c:y val="-0.1495397400314702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cat>
            <c:strRef>
              <c:f>Humidity!$G$2:$G$151</c:f>
              <c:strCache>
                <c:ptCount val="150"/>
                <c:pt idx="0">
                  <c:v>0</c:v>
                </c:pt>
                <c:pt idx="1">
                  <c:v>0</c:v>
                </c:pt>
                <c:pt idx="2">
                  <c:v>0</c:v>
                </c:pt>
                <c:pt idx="3">
                  <c:v>0</c:v>
                </c:pt>
                <c:pt idx="4">
                  <c:v>0</c:v>
                </c:pt>
                <c:pt idx="5">
                  <c:v>0</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2</c:v>
                </c:pt>
                <c:pt idx="31">
                  <c:v>2</c:v>
                </c:pt>
                <c:pt idx="32">
                  <c:v>2</c:v>
                </c:pt>
                <c:pt idx="33">
                  <c:v>2</c:v>
                </c:pt>
                <c:pt idx="34">
                  <c:v>2</c:v>
                </c:pt>
                <c:pt idx="35">
                  <c:v>2</c:v>
                </c:pt>
                <c:pt idx="36">
                  <c:v>2</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3</c:v>
                </c:pt>
                <c:pt idx="55">
                  <c:v>3</c:v>
                </c:pt>
                <c:pt idx="56">
                  <c:v>3</c:v>
                </c:pt>
                <c:pt idx="57">
                  <c:v>3</c:v>
                </c:pt>
                <c:pt idx="58">
                  <c:v>3</c:v>
                </c:pt>
                <c:pt idx="59">
                  <c:v>3</c:v>
                </c:pt>
                <c:pt idx="60">
                  <c:v>3</c:v>
                </c:pt>
                <c:pt idx="61">
                  <c:v>3</c:v>
                </c:pt>
                <c:pt idx="62">
                  <c:v>3</c:v>
                </c:pt>
                <c:pt idx="63">
                  <c:v>3</c:v>
                </c:pt>
                <c:pt idx="64">
                  <c:v>3</c:v>
                </c:pt>
                <c:pt idx="65">
                  <c:v>3</c:v>
                </c:pt>
                <c:pt idx="66">
                  <c:v>3</c:v>
                </c:pt>
                <c:pt idx="67">
                  <c:v>3</c:v>
                </c:pt>
                <c:pt idx="68">
                  <c:v>3</c:v>
                </c:pt>
                <c:pt idx="69">
                  <c:v>3</c:v>
                </c:pt>
                <c:pt idx="70">
                  <c:v>3</c:v>
                </c:pt>
                <c:pt idx="71">
                  <c:v>3</c:v>
                </c:pt>
                <c:pt idx="72">
                  <c:v>3</c:v>
                </c:pt>
                <c:pt idx="73">
                  <c:v>3</c:v>
                </c:pt>
                <c:pt idx="74">
                  <c:v>3</c:v>
                </c:pt>
                <c:pt idx="75">
                  <c:v>3</c:v>
                </c:pt>
                <c:pt idx="76">
                  <c:v>3</c:v>
                </c:pt>
                <c:pt idx="77">
                  <c:v>3</c:v>
                </c:pt>
                <c:pt idx="78">
                  <c:v>4</c:v>
                </c:pt>
                <c:pt idx="79">
                  <c:v>4</c:v>
                </c:pt>
                <c:pt idx="80">
                  <c:v>4</c:v>
                </c:pt>
                <c:pt idx="81">
                  <c:v>4</c:v>
                </c:pt>
                <c:pt idx="82">
                  <c:v>4</c:v>
                </c:pt>
                <c:pt idx="83">
                  <c:v>4</c:v>
                </c:pt>
                <c:pt idx="84">
                  <c:v>4</c:v>
                </c:pt>
                <c:pt idx="85">
                  <c:v>4</c:v>
                </c:pt>
                <c:pt idx="86">
                  <c:v>4</c:v>
                </c:pt>
                <c:pt idx="87">
                  <c:v>4</c:v>
                </c:pt>
                <c:pt idx="88">
                  <c:v>4</c:v>
                </c:pt>
                <c:pt idx="89">
                  <c:v>4</c:v>
                </c:pt>
                <c:pt idx="90">
                  <c:v>4</c:v>
                </c:pt>
                <c:pt idx="91">
                  <c:v>4</c:v>
                </c:pt>
                <c:pt idx="92">
                  <c:v>4</c:v>
                </c:pt>
                <c:pt idx="93">
                  <c:v>4</c:v>
                </c:pt>
                <c:pt idx="94">
                  <c:v>4</c:v>
                </c:pt>
                <c:pt idx="95">
                  <c:v>4</c:v>
                </c:pt>
                <c:pt idx="96">
                  <c:v>4</c:v>
                </c:pt>
                <c:pt idx="97">
                  <c:v>4</c:v>
                </c:pt>
                <c:pt idx="98">
                  <c:v>4</c:v>
                </c:pt>
                <c:pt idx="99">
                  <c:v>4</c:v>
                </c:pt>
                <c:pt idx="100">
                  <c:v>4</c:v>
                </c:pt>
                <c:pt idx="101">
                  <c:v>4</c:v>
                </c:pt>
                <c:pt idx="102">
                  <c:v>5</c:v>
                </c:pt>
                <c:pt idx="103">
                  <c:v>5</c:v>
                </c:pt>
                <c:pt idx="104">
                  <c:v>5</c:v>
                </c:pt>
                <c:pt idx="105">
                  <c:v>5</c:v>
                </c:pt>
                <c:pt idx="106">
                  <c:v>5</c:v>
                </c:pt>
                <c:pt idx="107">
                  <c:v>5</c:v>
                </c:pt>
                <c:pt idx="108">
                  <c:v>5</c:v>
                </c:pt>
                <c:pt idx="109">
                  <c:v>5</c:v>
                </c:pt>
                <c:pt idx="110">
                  <c:v>5</c:v>
                </c:pt>
                <c:pt idx="111">
                  <c:v>5</c:v>
                </c:pt>
                <c:pt idx="112">
                  <c:v>5</c:v>
                </c:pt>
                <c:pt idx="113">
                  <c:v>5</c:v>
                </c:pt>
                <c:pt idx="114">
                  <c:v>5</c:v>
                </c:pt>
                <c:pt idx="115">
                  <c:v>5</c:v>
                </c:pt>
                <c:pt idx="116">
                  <c:v>5</c:v>
                </c:pt>
                <c:pt idx="117">
                  <c:v>5</c:v>
                </c:pt>
                <c:pt idx="118">
                  <c:v>5</c:v>
                </c:pt>
                <c:pt idx="119">
                  <c:v>5</c:v>
                </c:pt>
                <c:pt idx="120">
                  <c:v>5</c:v>
                </c:pt>
                <c:pt idx="121">
                  <c:v>5</c:v>
                </c:pt>
                <c:pt idx="122">
                  <c:v>5</c:v>
                </c:pt>
                <c:pt idx="123">
                  <c:v>5</c:v>
                </c:pt>
                <c:pt idx="124">
                  <c:v>5</c:v>
                </c:pt>
                <c:pt idx="125">
                  <c:v>5</c:v>
                </c:pt>
                <c:pt idx="126">
                  <c:v>6</c:v>
                </c:pt>
                <c:pt idx="127">
                  <c:v>6</c:v>
                </c:pt>
                <c:pt idx="128">
                  <c:v>6</c:v>
                </c:pt>
                <c:pt idx="129">
                  <c:v>6</c:v>
                </c:pt>
                <c:pt idx="130">
                  <c:v>6</c:v>
                </c:pt>
                <c:pt idx="131">
                  <c:v>6</c:v>
                </c:pt>
                <c:pt idx="132">
                  <c:v>6</c:v>
                </c:pt>
                <c:pt idx="133">
                  <c:v>6</c:v>
                </c:pt>
                <c:pt idx="134">
                  <c:v>6</c:v>
                </c:pt>
                <c:pt idx="135">
                  <c:v>6</c:v>
                </c:pt>
                <c:pt idx="136">
                  <c:v>6</c:v>
                </c:pt>
                <c:pt idx="137">
                  <c:v>6</c:v>
                </c:pt>
                <c:pt idx="138">
                  <c:v>6</c:v>
                </c:pt>
                <c:pt idx="139">
                  <c:v>6</c:v>
                </c:pt>
                <c:pt idx="140">
                  <c:v>6</c:v>
                </c:pt>
                <c:pt idx="141">
                  <c:v>6</c:v>
                </c:pt>
                <c:pt idx="142">
                  <c:v>6</c:v>
                </c:pt>
                <c:pt idx="143">
                  <c:v>6</c:v>
                </c:pt>
                <c:pt idx="144">
                  <c:v>6</c:v>
                </c:pt>
                <c:pt idx="145">
                  <c:v>6</c:v>
                </c:pt>
                <c:pt idx="146">
                  <c:v>6</c:v>
                </c:pt>
                <c:pt idx="147">
                  <c:v>6</c:v>
                </c:pt>
                <c:pt idx="148">
                  <c:v>6</c:v>
                </c:pt>
                <c:pt idx="149">
                  <c:v>6</c:v>
                </c:pt>
              </c:strCache>
            </c:strRef>
          </c:cat>
          <c:val>
            <c:numRef>
              <c:f>Humidity!$H$2:$H$151</c:f>
              <c:numCache>
                <c:formatCode>#0.00</c:formatCode>
                <c:ptCount val="150"/>
                <c:pt idx="0">
                  <c:v>38.3438110351563</c:v>
                </c:pt>
                <c:pt idx="1">
                  <c:v>38.714599609375</c:v>
                </c:pt>
                <c:pt idx="2">
                  <c:v>38.9129638671875</c:v>
                </c:pt>
                <c:pt idx="3">
                  <c:v>41.1727905273438</c:v>
                </c:pt>
                <c:pt idx="4">
                  <c:v>40.36865234375</c:v>
                </c:pt>
                <c:pt idx="5">
                  <c:v>41.485595703125</c:v>
                </c:pt>
                <c:pt idx="6">
                  <c:v>41.50390625</c:v>
                </c:pt>
                <c:pt idx="7">
                  <c:v>40.753173828125</c:v>
                </c:pt>
                <c:pt idx="8">
                  <c:v>40.1016235351563</c:v>
                </c:pt>
                <c:pt idx="9">
                  <c:v>40.032958984375</c:v>
                </c:pt>
                <c:pt idx="10">
                  <c:v>40.2542114257813</c:v>
                </c:pt>
                <c:pt idx="11">
                  <c:v>39.7079467773438</c:v>
                </c:pt>
                <c:pt idx="12">
                  <c:v>38.7603759765625</c:v>
                </c:pt>
                <c:pt idx="13">
                  <c:v>39.471435546875</c:v>
                </c:pt>
                <c:pt idx="14">
                  <c:v>38.7939453125</c:v>
                </c:pt>
                <c:pt idx="15">
                  <c:v>39.508056640625</c:v>
                </c:pt>
                <c:pt idx="16">
                  <c:v>38.2217407226563</c:v>
                </c:pt>
                <c:pt idx="17">
                  <c:v>37.152099609375</c:v>
                </c:pt>
                <c:pt idx="18">
                  <c:v>37.0376586914063</c:v>
                </c:pt>
                <c:pt idx="19">
                  <c:v>36.9979858398438</c:v>
                </c:pt>
                <c:pt idx="20">
                  <c:v>41.1590576171875</c:v>
                </c:pt>
                <c:pt idx="21">
                  <c:v>40.234375</c:v>
                </c:pt>
                <c:pt idx="22">
                  <c:v>41.7266845703125</c:v>
                </c:pt>
                <c:pt idx="23">
                  <c:v>40.3900146484375</c:v>
                </c:pt>
                <c:pt idx="24">
                  <c:v>42.9534912109375</c:v>
                </c:pt>
                <c:pt idx="25">
                  <c:v>40.9271240234375</c:v>
                </c:pt>
                <c:pt idx="26">
                  <c:v>39.2227172851563</c:v>
                </c:pt>
                <c:pt idx="27">
                  <c:v>37.1124267578125</c:v>
                </c:pt>
                <c:pt idx="28">
                  <c:v>36.5432739257813</c:v>
                </c:pt>
                <c:pt idx="29">
                  <c:v>36.1740112304688</c:v>
                </c:pt>
                <c:pt idx="30">
                  <c:v>35.638427734375</c:v>
                </c:pt>
                <c:pt idx="31">
                  <c:v>35.7940673828125</c:v>
                </c:pt>
                <c:pt idx="32">
                  <c:v>34.8236083984375</c:v>
                </c:pt>
                <c:pt idx="33">
                  <c:v>34.9411010742188</c:v>
                </c:pt>
                <c:pt idx="34">
                  <c:v>34.576416015625</c:v>
                </c:pt>
                <c:pt idx="35">
                  <c:v>35.3713989257813</c:v>
                </c:pt>
                <c:pt idx="36">
                  <c:v>34.4207763671875</c:v>
                </c:pt>
                <c:pt idx="37">
                  <c:v>40.7058715820313</c:v>
                </c:pt>
                <c:pt idx="38">
                  <c:v>40.472412109375</c:v>
                </c:pt>
                <c:pt idx="39">
                  <c:v>38.897705078125</c:v>
                </c:pt>
                <c:pt idx="40">
                  <c:v>36.7279052734375</c:v>
                </c:pt>
                <c:pt idx="41">
                  <c:v>35.1943969726563</c:v>
                </c:pt>
                <c:pt idx="42">
                  <c:v>41.302490234375</c:v>
                </c:pt>
                <c:pt idx="43">
                  <c:v>38.8763427734375</c:v>
                </c:pt>
                <c:pt idx="44">
                  <c:v>37.2909545898438</c:v>
                </c:pt>
                <c:pt idx="45">
                  <c:v>36.6256713867188</c:v>
                </c:pt>
                <c:pt idx="46">
                  <c:v>35.7147216796875</c:v>
                </c:pt>
                <c:pt idx="47">
                  <c:v>42.8085327148438</c:v>
                </c:pt>
                <c:pt idx="48">
                  <c:v>39.801025390625</c:v>
                </c:pt>
                <c:pt idx="49">
                  <c:v>37.548828125</c:v>
                </c:pt>
                <c:pt idx="50">
                  <c:v>35.693359375</c:v>
                </c:pt>
                <c:pt idx="51">
                  <c:v>35.6155395507813</c:v>
                </c:pt>
                <c:pt idx="52">
                  <c:v>34.8602294921875</c:v>
                </c:pt>
                <c:pt idx="53">
                  <c:v>33.5784912109375</c:v>
                </c:pt>
                <c:pt idx="54">
                  <c:v>32.7407836914063</c:v>
                </c:pt>
                <c:pt idx="55">
                  <c:v>33.4487915039063</c:v>
                </c:pt>
                <c:pt idx="56">
                  <c:v>33.8104248046875</c:v>
                </c:pt>
                <c:pt idx="57">
                  <c:v>33.4686279296875</c:v>
                </c:pt>
                <c:pt idx="58">
                  <c:v>33.6380004882813</c:v>
                </c:pt>
                <c:pt idx="59">
                  <c:v>33.4442138671875</c:v>
                </c:pt>
                <c:pt idx="60">
                  <c:v>33.1787109375</c:v>
                </c:pt>
                <c:pt idx="61">
                  <c:v>39.3753051757813</c:v>
                </c:pt>
                <c:pt idx="62">
                  <c:v>38.5513305664063</c:v>
                </c:pt>
                <c:pt idx="63">
                  <c:v>36.7355346679688</c:v>
                </c:pt>
                <c:pt idx="64">
                  <c:v>36.16943359375</c:v>
                </c:pt>
                <c:pt idx="65">
                  <c:v>34.8876953125</c:v>
                </c:pt>
                <c:pt idx="66">
                  <c:v>33.9630126953125</c:v>
                </c:pt>
                <c:pt idx="67">
                  <c:v>41.32080078125</c:v>
                </c:pt>
                <c:pt idx="68">
                  <c:v>38.2431030273438</c:v>
                </c:pt>
                <c:pt idx="69">
                  <c:v>34.9639892578125</c:v>
                </c:pt>
                <c:pt idx="70">
                  <c:v>35.0799560546875</c:v>
                </c:pt>
                <c:pt idx="71">
                  <c:v>40.8798217773438</c:v>
                </c:pt>
                <c:pt idx="72">
                  <c:v>44.8944091796875</c:v>
                </c:pt>
                <c:pt idx="73">
                  <c:v>40.179443359375</c:v>
                </c:pt>
                <c:pt idx="74">
                  <c:v>38.5147094726563</c:v>
                </c:pt>
                <c:pt idx="75">
                  <c:v>38.4506225585938</c:v>
                </c:pt>
                <c:pt idx="76">
                  <c:v>37.5473022460938</c:v>
                </c:pt>
                <c:pt idx="77">
                  <c:v>36.9338989257813</c:v>
                </c:pt>
                <c:pt idx="78">
                  <c:v>38.0096435546875</c:v>
                </c:pt>
                <c:pt idx="79">
                  <c:v>37.9180908203125</c:v>
                </c:pt>
                <c:pt idx="80">
                  <c:v>37.7731323242188</c:v>
                </c:pt>
                <c:pt idx="81">
                  <c:v>38.0142211914063</c:v>
                </c:pt>
                <c:pt idx="82">
                  <c:v>38.2858276367188</c:v>
                </c:pt>
                <c:pt idx="83">
                  <c:v>38.4765625</c:v>
                </c:pt>
                <c:pt idx="84">
                  <c:v>37.908935546875</c:v>
                </c:pt>
                <c:pt idx="85">
                  <c:v>44.415283203125</c:v>
                </c:pt>
                <c:pt idx="86">
                  <c:v>44.635009765625</c:v>
                </c:pt>
                <c:pt idx="87">
                  <c:v>41.9967651367188</c:v>
                </c:pt>
                <c:pt idx="88">
                  <c:v>39.9734497070313</c:v>
                </c:pt>
                <c:pt idx="89">
                  <c:v>40.1397705078125</c:v>
                </c:pt>
                <c:pt idx="90">
                  <c:v>44.5556640625</c:v>
                </c:pt>
                <c:pt idx="91">
                  <c:v>40.8798217773438</c:v>
                </c:pt>
                <c:pt idx="92">
                  <c:v>39.7079467773438</c:v>
                </c:pt>
                <c:pt idx="93">
                  <c:v>40.3396606445313</c:v>
                </c:pt>
                <c:pt idx="94">
                  <c:v>40.1336669921875</c:v>
                </c:pt>
                <c:pt idx="95">
                  <c:v>46.9314575195313</c:v>
                </c:pt>
                <c:pt idx="96">
                  <c:v>45.6130981445313</c:v>
                </c:pt>
                <c:pt idx="97">
                  <c:v>44.0811157226563</c:v>
                </c:pt>
                <c:pt idx="98">
                  <c:v>42.7841186523438</c:v>
                </c:pt>
                <c:pt idx="99">
                  <c:v>42.0944213867188</c:v>
                </c:pt>
                <c:pt idx="100">
                  <c:v>41.7831420898438</c:v>
                </c:pt>
                <c:pt idx="101">
                  <c:v>42.4880981445313</c:v>
                </c:pt>
                <c:pt idx="102">
                  <c:v>42.4331665039063</c:v>
                </c:pt>
                <c:pt idx="103">
                  <c:v>42.4591064453125</c:v>
                </c:pt>
                <c:pt idx="104">
                  <c:v>42.8985595703125</c:v>
                </c:pt>
                <c:pt idx="105">
                  <c:v>43.5089111328125</c:v>
                </c:pt>
                <c:pt idx="106">
                  <c:v>43.9071655273438</c:v>
                </c:pt>
                <c:pt idx="107">
                  <c:v>43.8873291015625</c:v>
                </c:pt>
                <c:pt idx="108">
                  <c:v>44.0673828125</c:v>
                </c:pt>
                <c:pt idx="109">
                  <c:v>50.4806518554688</c:v>
                </c:pt>
                <c:pt idx="110">
                  <c:v>49.01123046875</c:v>
                </c:pt>
                <c:pt idx="111">
                  <c:v>48.9181518554688</c:v>
                </c:pt>
                <c:pt idx="112">
                  <c:v>48.7411499023438</c:v>
                </c:pt>
                <c:pt idx="113">
                  <c:v>47.6699829101563</c:v>
                </c:pt>
                <c:pt idx="114">
                  <c:v>56.9717407226563</c:v>
                </c:pt>
                <c:pt idx="115">
                  <c:v>53.9169311523438</c:v>
                </c:pt>
                <c:pt idx="116">
                  <c:v>50.9185791015625</c:v>
                </c:pt>
                <c:pt idx="117">
                  <c:v>49.2156982421875</c:v>
                </c:pt>
                <c:pt idx="118">
                  <c:v>47.5784301757813</c:v>
                </c:pt>
                <c:pt idx="119">
                  <c:v>39.0716552734375</c:v>
                </c:pt>
                <c:pt idx="120">
                  <c:v>44.4091796875</c:v>
                </c:pt>
                <c:pt idx="121">
                  <c:v>45.4208374023438</c:v>
                </c:pt>
                <c:pt idx="122">
                  <c:v>46.6354370117188</c:v>
                </c:pt>
                <c:pt idx="123">
                  <c:v>46.7391967773438</c:v>
                </c:pt>
                <c:pt idx="124">
                  <c:v>46.8124389648438</c:v>
                </c:pt>
                <c:pt idx="125">
                  <c:v>47.66845703125</c:v>
                </c:pt>
                <c:pt idx="126">
                  <c:v>47.198486328125</c:v>
                </c:pt>
                <c:pt idx="127">
                  <c:v>48.3413696289063</c:v>
                </c:pt>
                <c:pt idx="128">
                  <c:v>48.6251831054688</c:v>
                </c:pt>
                <c:pt idx="129">
                  <c:v>48.62060546875</c:v>
                </c:pt>
                <c:pt idx="130">
                  <c:v>48.7411499023438</c:v>
                </c:pt>
                <c:pt idx="131">
                  <c:v>49.2218017578125</c:v>
                </c:pt>
                <c:pt idx="132">
                  <c:v>50.274658203125</c:v>
                </c:pt>
                <c:pt idx="133">
                  <c:v>52.215576171875</c:v>
                </c:pt>
                <c:pt idx="134">
                  <c:v>52.57568359375</c:v>
                </c:pt>
                <c:pt idx="135">
                  <c:v>55.8731079101563</c:v>
                </c:pt>
                <c:pt idx="136">
                  <c:v>43.7408447265625</c:v>
                </c:pt>
                <c:pt idx="137">
                  <c:v>44.9310302734375</c:v>
                </c:pt>
                <c:pt idx="138">
                  <c:v>49.3301391601563</c:v>
                </c:pt>
                <c:pt idx="139">
                  <c:v>47.9949951171875</c:v>
                </c:pt>
                <c:pt idx="140">
                  <c:v>48.7991333007813</c:v>
                </c:pt>
                <c:pt idx="141">
                  <c:v>46.3088989257813</c:v>
                </c:pt>
                <c:pt idx="142">
                  <c:v>43.3151245117188</c:v>
                </c:pt>
                <c:pt idx="143">
                  <c:v>50.6759643554688</c:v>
                </c:pt>
                <c:pt idx="144">
                  <c:v>47.8897094726563</c:v>
                </c:pt>
                <c:pt idx="145">
                  <c:v>46.4691162109375</c:v>
                </c:pt>
                <c:pt idx="146">
                  <c:v>45.513916015625</c:v>
                </c:pt>
                <c:pt idx="147">
                  <c:v>45.068359375</c:v>
                </c:pt>
                <c:pt idx="148">
                  <c:v>44.3771362304688</c:v>
                </c:pt>
                <c:pt idx="149">
                  <c:v>44.7158813476563</c:v>
                </c:pt>
              </c:numCache>
            </c:numRef>
          </c:val>
          <c:smooth val="0"/>
          <c:extLst>
            <c:ext xmlns:c16="http://schemas.microsoft.com/office/drawing/2014/chart" uri="{C3380CC4-5D6E-409C-BE32-E72D297353CC}">
              <c16:uniqueId val="{00000001-7F9C-4559-8961-47E48FB0AC0D}"/>
            </c:ext>
          </c:extLst>
        </c:ser>
        <c:ser>
          <c:idx val="1"/>
          <c:order val="1"/>
          <c:tx>
            <c:v>Trial 2</c:v>
          </c:tx>
          <c:spPr>
            <a:ln w="28575" cap="rnd">
              <a:solidFill>
                <a:schemeClr val="accent2"/>
              </a:solidFill>
              <a:round/>
            </a:ln>
            <a:effectLst/>
          </c:spPr>
          <c:marker>
            <c:symbol val="none"/>
          </c:marker>
          <c:trendline>
            <c:spPr>
              <a:ln w="19050" cap="rnd">
                <a:solidFill>
                  <a:schemeClr val="accent2"/>
                </a:solidFill>
                <a:prstDash val="sysDot"/>
              </a:ln>
              <a:effectLst/>
            </c:spPr>
            <c:trendlineType val="poly"/>
            <c:order val="6"/>
            <c:dispRSqr val="1"/>
            <c:dispEq val="1"/>
            <c:trendlineLbl>
              <c:layout>
                <c:manualLayout>
                  <c:x val="1.1236330929575686E-2"/>
                  <c:y val="0.10869954345571391"/>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val>
            <c:numRef>
              <c:f>Humidity!$H$152:$H$301</c:f>
              <c:numCache>
                <c:formatCode>#0.00</c:formatCode>
                <c:ptCount val="150"/>
                <c:pt idx="0">
                  <c:v>38.1332397460938</c:v>
                </c:pt>
                <c:pt idx="1">
                  <c:v>37.9470825195313</c:v>
                </c:pt>
                <c:pt idx="2">
                  <c:v>37.5442504882813</c:v>
                </c:pt>
                <c:pt idx="3">
                  <c:v>36.9232177734375</c:v>
                </c:pt>
                <c:pt idx="4">
                  <c:v>35.198974609375</c:v>
                </c:pt>
                <c:pt idx="5">
                  <c:v>34.5611572265625</c:v>
                </c:pt>
                <c:pt idx="6">
                  <c:v>34.3551635742188</c:v>
                </c:pt>
                <c:pt idx="7">
                  <c:v>33.1649780273438</c:v>
                </c:pt>
                <c:pt idx="8">
                  <c:v>32.4371337890625</c:v>
                </c:pt>
                <c:pt idx="9">
                  <c:v>31.4300537109375</c:v>
                </c:pt>
                <c:pt idx="10">
                  <c:v>30.7342529296875</c:v>
                </c:pt>
                <c:pt idx="11">
                  <c:v>29.9880981445313</c:v>
                </c:pt>
                <c:pt idx="12">
                  <c:v>30.908203125</c:v>
                </c:pt>
                <c:pt idx="13">
                  <c:v>29.9102783203125</c:v>
                </c:pt>
                <c:pt idx="14">
                  <c:v>29.8507690429688</c:v>
                </c:pt>
                <c:pt idx="15">
                  <c:v>30.303955078125</c:v>
                </c:pt>
                <c:pt idx="16">
                  <c:v>30.291748046875</c:v>
                </c:pt>
                <c:pt idx="17">
                  <c:v>30.9234619140625</c:v>
                </c:pt>
                <c:pt idx="18">
                  <c:v>31.2698364257813</c:v>
                </c:pt>
                <c:pt idx="19">
                  <c:v>31.0684204101563</c:v>
                </c:pt>
                <c:pt idx="20">
                  <c:v>30.8639526367188</c:v>
                </c:pt>
                <c:pt idx="21">
                  <c:v>34.539794921875</c:v>
                </c:pt>
                <c:pt idx="22">
                  <c:v>32.080078125</c:v>
                </c:pt>
                <c:pt idx="23">
                  <c:v>33.3526611328125</c:v>
                </c:pt>
                <c:pt idx="24">
                  <c:v>31.9473266601563</c:v>
                </c:pt>
                <c:pt idx="25">
                  <c:v>31.2652587890625</c:v>
                </c:pt>
                <c:pt idx="26">
                  <c:v>31.04248046875</c:v>
                </c:pt>
                <c:pt idx="27">
                  <c:v>30.6106567382813</c:v>
                </c:pt>
                <c:pt idx="28">
                  <c:v>29.7561645507813</c:v>
                </c:pt>
                <c:pt idx="29">
                  <c:v>29.9606323242188</c:v>
                </c:pt>
                <c:pt idx="30">
                  <c:v>29.7698974609375</c:v>
                </c:pt>
                <c:pt idx="31">
                  <c:v>29.1519165039063</c:v>
                </c:pt>
                <c:pt idx="32">
                  <c:v>28.9901733398438</c:v>
                </c:pt>
                <c:pt idx="33">
                  <c:v>28.9764404296875</c:v>
                </c:pt>
                <c:pt idx="34">
                  <c:v>28.2623291015625</c:v>
                </c:pt>
                <c:pt idx="35">
                  <c:v>27.9159545898438</c:v>
                </c:pt>
                <c:pt idx="36">
                  <c:v>27.83203125</c:v>
                </c:pt>
                <c:pt idx="37">
                  <c:v>29.6600341796875</c:v>
                </c:pt>
                <c:pt idx="38">
                  <c:v>29.0420532226563</c:v>
                </c:pt>
                <c:pt idx="39">
                  <c:v>28.8665771484375</c:v>
                </c:pt>
                <c:pt idx="40">
                  <c:v>29.4677734375</c:v>
                </c:pt>
                <c:pt idx="41">
                  <c:v>29.4357299804688</c:v>
                </c:pt>
                <c:pt idx="42">
                  <c:v>30.89599609375</c:v>
                </c:pt>
                <c:pt idx="43">
                  <c:v>31.9015502929688</c:v>
                </c:pt>
                <c:pt idx="44">
                  <c:v>35.858154296875</c:v>
                </c:pt>
                <c:pt idx="45">
                  <c:v>35.0112915039063</c:v>
                </c:pt>
                <c:pt idx="46">
                  <c:v>33.0245971679688</c:v>
                </c:pt>
                <c:pt idx="47">
                  <c:v>34.4650268554688</c:v>
                </c:pt>
                <c:pt idx="48">
                  <c:v>35.1470947265625</c:v>
                </c:pt>
                <c:pt idx="49">
                  <c:v>33.9706420898438</c:v>
                </c:pt>
                <c:pt idx="50">
                  <c:v>33.203125</c:v>
                </c:pt>
                <c:pt idx="51">
                  <c:v>33.1253051757813</c:v>
                </c:pt>
                <c:pt idx="52">
                  <c:v>32.65380859375</c:v>
                </c:pt>
                <c:pt idx="53">
                  <c:v>32.36083984375</c:v>
                </c:pt>
                <c:pt idx="54">
                  <c:v>31.9427490234375</c:v>
                </c:pt>
                <c:pt idx="55">
                  <c:v>32.2555541992188</c:v>
                </c:pt>
                <c:pt idx="56">
                  <c:v>31.9747924804688</c:v>
                </c:pt>
                <c:pt idx="57">
                  <c:v>31.6879272460938</c:v>
                </c:pt>
                <c:pt idx="58">
                  <c:v>31.45751953125</c:v>
                </c:pt>
                <c:pt idx="59">
                  <c:v>31.201171875</c:v>
                </c:pt>
                <c:pt idx="60">
                  <c:v>31.4407348632813</c:v>
                </c:pt>
                <c:pt idx="61">
                  <c:v>31.9427490234375</c:v>
                </c:pt>
                <c:pt idx="62">
                  <c:v>32.2280883789063</c:v>
                </c:pt>
                <c:pt idx="63">
                  <c:v>32.4462890625</c:v>
                </c:pt>
                <c:pt idx="64">
                  <c:v>32.5790405273438</c:v>
                </c:pt>
                <c:pt idx="65">
                  <c:v>32.32421875</c:v>
                </c:pt>
                <c:pt idx="66">
                  <c:v>32.5607299804688</c:v>
                </c:pt>
                <c:pt idx="67">
                  <c:v>32.3135375976563</c:v>
                </c:pt>
                <c:pt idx="68">
                  <c:v>31.4682006835938</c:v>
                </c:pt>
                <c:pt idx="69">
                  <c:v>32.4554443359375</c:v>
                </c:pt>
                <c:pt idx="70">
                  <c:v>31.072998046875</c:v>
                </c:pt>
                <c:pt idx="71">
                  <c:v>31.5689086914063</c:v>
                </c:pt>
                <c:pt idx="72">
                  <c:v>32.2036743164063</c:v>
                </c:pt>
                <c:pt idx="73">
                  <c:v>32.672119140625</c:v>
                </c:pt>
                <c:pt idx="74">
                  <c:v>32.21435546875</c:v>
                </c:pt>
                <c:pt idx="75">
                  <c:v>32.80029296875</c:v>
                </c:pt>
                <c:pt idx="76">
                  <c:v>33.0337524414063</c:v>
                </c:pt>
                <c:pt idx="77">
                  <c:v>33.5357666015625</c:v>
                </c:pt>
                <c:pt idx="78">
                  <c:v>34.11865234375</c:v>
                </c:pt>
                <c:pt idx="79">
                  <c:v>34.1903686523438</c:v>
                </c:pt>
                <c:pt idx="80">
                  <c:v>34.5199584960938</c:v>
                </c:pt>
                <c:pt idx="81">
                  <c:v>35.2859497070313</c:v>
                </c:pt>
                <c:pt idx="82">
                  <c:v>35.3134155273438</c:v>
                </c:pt>
                <c:pt idx="83">
                  <c:v>35.137939453125</c:v>
                </c:pt>
                <c:pt idx="84">
                  <c:v>34.9319458007813</c:v>
                </c:pt>
                <c:pt idx="85">
                  <c:v>36.9293212890625</c:v>
                </c:pt>
                <c:pt idx="86">
                  <c:v>36.7507934570313</c:v>
                </c:pt>
                <c:pt idx="87">
                  <c:v>35.4904174804688</c:v>
                </c:pt>
                <c:pt idx="88">
                  <c:v>36.60888671875</c:v>
                </c:pt>
                <c:pt idx="89">
                  <c:v>35.577392578125</c:v>
                </c:pt>
                <c:pt idx="90">
                  <c:v>36.3510131835938</c:v>
                </c:pt>
                <c:pt idx="91">
                  <c:v>36.6806030273438</c:v>
                </c:pt>
                <c:pt idx="92">
                  <c:v>36.8728637695313</c:v>
                </c:pt>
                <c:pt idx="93">
                  <c:v>36.0824584960938</c:v>
                </c:pt>
                <c:pt idx="94">
                  <c:v>36.5081787109375</c:v>
                </c:pt>
                <c:pt idx="95">
                  <c:v>36.297607421875</c:v>
                </c:pt>
                <c:pt idx="96">
                  <c:v>36.7691040039063</c:v>
                </c:pt>
                <c:pt idx="97">
                  <c:v>37.3916625976563</c:v>
                </c:pt>
                <c:pt idx="98">
                  <c:v>37.3504638671875</c:v>
                </c:pt>
                <c:pt idx="99">
                  <c:v>37.579345703125</c:v>
                </c:pt>
                <c:pt idx="100">
                  <c:v>37.8280639648438</c:v>
                </c:pt>
                <c:pt idx="101">
                  <c:v>38.5269165039063</c:v>
                </c:pt>
                <c:pt idx="102">
                  <c:v>38.9404296875</c:v>
                </c:pt>
                <c:pt idx="103">
                  <c:v>39.306640625</c:v>
                </c:pt>
                <c:pt idx="104">
                  <c:v>40.0299072265625</c:v>
                </c:pt>
                <c:pt idx="105">
                  <c:v>40.6112670898438</c:v>
                </c:pt>
                <c:pt idx="106">
                  <c:v>41.2368774414063</c:v>
                </c:pt>
                <c:pt idx="107">
                  <c:v>41.0507202148438</c:v>
                </c:pt>
                <c:pt idx="108">
                  <c:v>41.17431640625</c:v>
                </c:pt>
                <c:pt idx="109">
                  <c:v>42.0608520507813</c:v>
                </c:pt>
                <c:pt idx="110">
                  <c:v>42.0013427734375</c:v>
                </c:pt>
                <c:pt idx="111">
                  <c:v>40.2679443359375</c:v>
                </c:pt>
                <c:pt idx="112">
                  <c:v>39.8971557617188</c:v>
                </c:pt>
                <c:pt idx="113">
                  <c:v>39.16015625</c:v>
                </c:pt>
                <c:pt idx="114">
                  <c:v>38.8885498046875</c:v>
                </c:pt>
                <c:pt idx="115">
                  <c:v>40.7882690429688</c:v>
                </c:pt>
                <c:pt idx="116">
                  <c:v>38.76953125</c:v>
                </c:pt>
                <c:pt idx="117">
                  <c:v>38.5269165039063</c:v>
                </c:pt>
                <c:pt idx="118">
                  <c:v>38.61083984375</c:v>
                </c:pt>
                <c:pt idx="119">
                  <c:v>38.812255859375</c:v>
                </c:pt>
                <c:pt idx="120">
                  <c:v>37.5381469726563</c:v>
                </c:pt>
                <c:pt idx="121">
                  <c:v>37.3779296875</c:v>
                </c:pt>
                <c:pt idx="122">
                  <c:v>36.95068359375</c:v>
                </c:pt>
                <c:pt idx="123">
                  <c:v>35.8306884765625</c:v>
                </c:pt>
                <c:pt idx="124">
                  <c:v>35.65673828125</c:v>
                </c:pt>
                <c:pt idx="125">
                  <c:v>34.466552734375</c:v>
                </c:pt>
                <c:pt idx="126">
                  <c:v>33.1527709960938</c:v>
                </c:pt>
                <c:pt idx="127">
                  <c:v>33.0520629882813</c:v>
                </c:pt>
                <c:pt idx="128">
                  <c:v>32.3638916015625</c:v>
                </c:pt>
                <c:pt idx="129">
                  <c:v>31.1065673828125</c:v>
                </c:pt>
                <c:pt idx="130">
                  <c:v>30.46875</c:v>
                </c:pt>
                <c:pt idx="131">
                  <c:v>29.1107177734375</c:v>
                </c:pt>
                <c:pt idx="132">
                  <c:v>28.6849975585938</c:v>
                </c:pt>
                <c:pt idx="133">
                  <c:v>28.2211303710938</c:v>
                </c:pt>
                <c:pt idx="134">
                  <c:v>27.7420043945313</c:v>
                </c:pt>
                <c:pt idx="135">
                  <c:v>27.7130126953125</c:v>
                </c:pt>
                <c:pt idx="136">
                  <c:v>27.6596069335938</c:v>
                </c:pt>
                <c:pt idx="137">
                  <c:v>27.06298828125</c:v>
                </c:pt>
                <c:pt idx="138">
                  <c:v>27.227783203125</c:v>
                </c:pt>
                <c:pt idx="139">
                  <c:v>26.678466796875</c:v>
                </c:pt>
                <c:pt idx="140">
                  <c:v>27.2201538085938</c:v>
                </c:pt>
                <c:pt idx="141">
                  <c:v>26.739501953125</c:v>
                </c:pt>
                <c:pt idx="142">
                  <c:v>26.42822265625</c:v>
                </c:pt>
                <c:pt idx="143">
                  <c:v>26.6433715820313</c:v>
                </c:pt>
                <c:pt idx="144">
                  <c:v>26.3259887695313</c:v>
                </c:pt>
                <c:pt idx="145">
                  <c:v>26.0696411132813</c:v>
                </c:pt>
                <c:pt idx="146">
                  <c:v>25.67138671875</c:v>
                </c:pt>
                <c:pt idx="147">
                  <c:v>25.0762939453125</c:v>
                </c:pt>
                <c:pt idx="148">
                  <c:v>25.2182006835938</c:v>
                </c:pt>
                <c:pt idx="149">
                  <c:v>24.8336791992188</c:v>
                </c:pt>
              </c:numCache>
            </c:numRef>
          </c:val>
          <c:smooth val="0"/>
          <c:extLst>
            <c:ext xmlns:c16="http://schemas.microsoft.com/office/drawing/2014/chart" uri="{C3380CC4-5D6E-409C-BE32-E72D297353CC}">
              <c16:uniqueId val="{00000003-7F9C-4559-8961-47E48FB0AC0D}"/>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smooth val="0"/>
        <c:axId val="800953296"/>
        <c:axId val="800962296"/>
      </c:lineChart>
      <c:catAx>
        <c:axId val="8009532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xperiment D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 sourceLinked="0"/>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0962296"/>
        <c:crosses val="autoZero"/>
        <c:auto val="0"/>
        <c:lblAlgn val="ctr"/>
        <c:lblOffset val="100"/>
        <c:noMultiLvlLbl val="0"/>
      </c:catAx>
      <c:valAx>
        <c:axId val="80096229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t>
                </a:r>
                <a:r>
                  <a:rPr lang="en-US" baseline="0"/>
                  <a:t> RH</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0953296"/>
        <c:crossesAt val="1"/>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245</Words>
  <Characters>7100</Characters>
  <Application>Microsoft Office Word</Application>
  <DocSecurity>0</DocSecurity>
  <Lines>59</Lines>
  <Paragraphs>16</Paragraphs>
  <ScaleCrop>false</ScaleCrop>
  <Company/>
  <LinksUpToDate>false</LinksUpToDate>
  <CharactersWithSpaces>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Lemke</dc:creator>
  <cp:keywords/>
  <dc:description/>
  <cp:lastModifiedBy>Noah Lemke</cp:lastModifiedBy>
  <cp:revision>1</cp:revision>
  <dcterms:created xsi:type="dcterms:W3CDTF">2024-07-23T22:25:00Z</dcterms:created>
  <dcterms:modified xsi:type="dcterms:W3CDTF">2024-07-23T22:25:00Z</dcterms:modified>
</cp:coreProperties>
</file>